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7E08F" w14:textId="0DDDA43C" w:rsidR="000315EB" w:rsidRPr="0097799C" w:rsidRDefault="002C67FA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1</w:t>
      </w:r>
    </w:p>
    <w:p w14:paraId="34F570BD" w14:textId="77777777" w:rsidR="003B248F" w:rsidRDefault="003B248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6F2C5F2" w14:textId="77777777" w:rsidR="003B248F" w:rsidRPr="00947E7A" w:rsidRDefault="003B248F" w:rsidP="003B248F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  <w:bookmarkStart w:id="0" w:name="_Hlk40729149"/>
      <w:r w:rsidRPr="00947E7A">
        <w:rPr>
          <w:rFonts w:ascii="Times New Roman" w:hAnsi="Times New Roman" w:cs="Times New Roman"/>
          <w:b/>
          <w:sz w:val="22"/>
        </w:rPr>
        <w:t xml:space="preserve">Dual versus monotherapy </w:t>
      </w:r>
      <w:r>
        <w:rPr>
          <w:rFonts w:ascii="Times New Roman" w:hAnsi="Times New Roman" w:cs="Times New Roman"/>
          <w:b/>
          <w:sz w:val="22"/>
        </w:rPr>
        <w:t>with</w:t>
      </w:r>
      <w:r w:rsidRPr="00947E7A">
        <w:rPr>
          <w:rFonts w:ascii="Times New Roman" w:hAnsi="Times New Roman" w:cs="Times New Roman"/>
          <w:b/>
          <w:sz w:val="22"/>
        </w:rPr>
        <w:t xml:space="preserve"> bronchodilator</w:t>
      </w:r>
      <w:r>
        <w:rPr>
          <w:rFonts w:ascii="Times New Roman" w:hAnsi="Times New Roman" w:cs="Times New Roman"/>
          <w:b/>
          <w:sz w:val="22"/>
        </w:rPr>
        <w:t>s</w:t>
      </w:r>
      <w:r w:rsidRPr="00947E7A">
        <w:rPr>
          <w:rFonts w:ascii="Times New Roman" w:hAnsi="Times New Roman" w:cs="Times New Roman"/>
          <w:b/>
          <w:sz w:val="22"/>
        </w:rPr>
        <w:t xml:space="preserve"> in GOLD group B COPD patients according to baseline FEV</w:t>
      </w:r>
      <w:r w:rsidRPr="00947E7A">
        <w:rPr>
          <w:rFonts w:ascii="Times New Roman" w:hAnsi="Times New Roman" w:cs="Times New Roman"/>
          <w:b/>
          <w:sz w:val="22"/>
          <w:vertAlign w:val="subscript"/>
        </w:rPr>
        <w:t>1</w:t>
      </w:r>
      <w:r w:rsidRPr="00947E7A">
        <w:rPr>
          <w:rFonts w:ascii="Times New Roman" w:hAnsi="Times New Roman" w:cs="Times New Roman"/>
          <w:b/>
          <w:sz w:val="22"/>
        </w:rPr>
        <w:t xml:space="preserve"> level: </w:t>
      </w:r>
      <w:r>
        <w:rPr>
          <w:rFonts w:ascii="Times New Roman" w:hAnsi="Times New Roman" w:cs="Times New Roman"/>
          <w:b/>
          <w:sz w:val="22"/>
        </w:rPr>
        <w:t>A</w:t>
      </w:r>
      <w:r w:rsidRPr="00947E7A">
        <w:rPr>
          <w:rFonts w:ascii="Times New Roman" w:hAnsi="Times New Roman" w:cs="Times New Roman"/>
          <w:b/>
          <w:sz w:val="22"/>
        </w:rPr>
        <w:t xml:space="preserve"> patient-level pooled analysis of phase-3 randomized clinical trials</w:t>
      </w:r>
    </w:p>
    <w:bookmarkEnd w:id="0"/>
    <w:p w14:paraId="6AA0B319" w14:textId="77777777" w:rsidR="003B248F" w:rsidRDefault="003B248F" w:rsidP="003B248F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Cs/>
          <w:sz w:val="22"/>
        </w:rPr>
      </w:pPr>
    </w:p>
    <w:p w14:paraId="392AE6B0" w14:textId="77777777" w:rsidR="002C67FA" w:rsidRPr="00947E7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Cs/>
          <w:sz w:val="22"/>
        </w:rPr>
      </w:pPr>
      <w:bookmarkStart w:id="1" w:name="_Hlk53653327"/>
      <w:r w:rsidRPr="00947E7A">
        <w:rPr>
          <w:rFonts w:ascii="Times New Roman" w:hAnsi="Times New Roman" w:cs="Times New Roman"/>
          <w:bCs/>
          <w:sz w:val="22"/>
        </w:rPr>
        <w:t>Jieun Kang</w:t>
      </w:r>
      <w:r w:rsidRPr="00947E7A">
        <w:rPr>
          <w:rFonts w:ascii="Times New Roman" w:eastAsia="BatangChe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>, J</w:t>
      </w:r>
      <w:r w:rsidRPr="00947E7A">
        <w:rPr>
          <w:rFonts w:ascii="Times New Roman" w:hAnsi="Times New Roman" w:cs="Times New Roman"/>
          <w:bCs/>
          <w:sz w:val="22"/>
        </w:rPr>
        <w:t>ae Seung Lee</w:t>
      </w:r>
      <w:r>
        <w:rPr>
          <w:rFonts w:ascii="Times New Roman" w:eastAsia="BatangChe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, </w:t>
      </w:r>
      <w:r w:rsidRPr="00947E7A">
        <w:rPr>
          <w:rFonts w:ascii="Times New Roman" w:hAnsi="Times New Roman" w:cs="Times New Roman"/>
          <w:bCs/>
          <w:sz w:val="22"/>
        </w:rPr>
        <w:t>Sei Won Lee</w:t>
      </w:r>
      <w:r>
        <w:rPr>
          <w:rFonts w:ascii="Times New Roman" w:eastAsia="BatangChe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, </w:t>
      </w:r>
      <w:r w:rsidRPr="00947E7A">
        <w:rPr>
          <w:rFonts w:ascii="Times New Roman" w:hAnsi="Times New Roman" w:cs="Times New Roman"/>
          <w:bCs/>
          <w:sz w:val="22"/>
        </w:rPr>
        <w:t>Jung Bok Lee</w:t>
      </w:r>
      <w:r>
        <w:rPr>
          <w:rFonts w:ascii="Times New Roman" w:eastAsia="BatangChe" w:hAnsi="Times New Roman" w:cs="Times New Roman"/>
          <w:bCs/>
          <w:sz w:val="22"/>
          <w:vertAlign w:val="superscript"/>
        </w:rPr>
        <w:t>3*</w:t>
      </w:r>
      <w:r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 w:hint="eastAsia"/>
          <w:bCs/>
          <w:sz w:val="22"/>
        </w:rPr>
        <w:t>a</w:t>
      </w:r>
      <w:r>
        <w:rPr>
          <w:rFonts w:ascii="Times New Roman" w:hAnsi="Times New Roman" w:cs="Times New Roman"/>
          <w:bCs/>
          <w:sz w:val="22"/>
        </w:rPr>
        <w:t xml:space="preserve">nd </w:t>
      </w:r>
      <w:r w:rsidRPr="00947E7A">
        <w:rPr>
          <w:rFonts w:ascii="Times New Roman" w:hAnsi="Times New Roman" w:cs="Times New Roman"/>
          <w:bCs/>
          <w:sz w:val="22"/>
        </w:rPr>
        <w:t>Yeon-Mok Oh</w:t>
      </w:r>
      <w:r>
        <w:rPr>
          <w:rFonts w:ascii="Times New Roman" w:eastAsia="BatangChe" w:hAnsi="Times New Roman" w:cs="Times New Roman"/>
          <w:bCs/>
          <w:sz w:val="22"/>
          <w:vertAlign w:val="superscript"/>
        </w:rPr>
        <w:t>2*</w:t>
      </w:r>
    </w:p>
    <w:p w14:paraId="3DE0B92A" w14:textId="77777777" w:rsidR="002C67FA" w:rsidRPr="00947E7A" w:rsidRDefault="002C67FA" w:rsidP="002C67FA">
      <w:pPr>
        <w:pStyle w:val="quotes"/>
        <w:widowControl w:val="0"/>
        <w:numPr>
          <w:ilvl w:val="0"/>
          <w:numId w:val="0"/>
        </w:numPr>
        <w:spacing w:line="480" w:lineRule="auto"/>
        <w:contextualSpacing/>
        <w:rPr>
          <w:rFonts w:ascii="Times New Roman" w:eastAsia="BatangChe" w:hAnsi="Times New Roman"/>
          <w:bCs/>
          <w:szCs w:val="22"/>
          <w:lang w:eastAsia="ko-KR"/>
        </w:rPr>
      </w:pPr>
      <w:r w:rsidRPr="00947E7A">
        <w:rPr>
          <w:rFonts w:ascii="Times New Roman" w:eastAsia="BatangChe" w:hAnsi="Times New Roman"/>
          <w:bCs/>
          <w:szCs w:val="22"/>
          <w:vertAlign w:val="superscript"/>
          <w:lang w:eastAsia="ko-KR"/>
        </w:rPr>
        <w:t>1</w:t>
      </w:r>
      <w:r w:rsidRPr="00947E7A">
        <w:rPr>
          <w:rFonts w:ascii="Times New Roman" w:eastAsia="BatangChe" w:hAnsi="Times New Roman"/>
          <w:bCs/>
          <w:szCs w:val="22"/>
          <w:lang w:eastAsia="ko-KR"/>
        </w:rPr>
        <w:t>Division of Pulmonary and Critical Care Medicine, Department of Internal Medicine, Ilsan Paik Hospital, Goyang-si, Gyeonggi-do, Republic of Korea</w:t>
      </w:r>
    </w:p>
    <w:p w14:paraId="712C682E" w14:textId="77777777" w:rsidR="002C67FA" w:rsidRPr="00947E7A" w:rsidRDefault="002C67FA" w:rsidP="002C67FA">
      <w:pPr>
        <w:pStyle w:val="quotes"/>
        <w:widowControl w:val="0"/>
        <w:numPr>
          <w:ilvl w:val="0"/>
          <w:numId w:val="0"/>
        </w:numPr>
        <w:spacing w:line="480" w:lineRule="auto"/>
        <w:contextualSpacing/>
        <w:rPr>
          <w:rFonts w:ascii="Times New Roman" w:eastAsia="BatangChe" w:hAnsi="Times New Roman"/>
          <w:bCs/>
          <w:szCs w:val="22"/>
          <w:lang w:eastAsia="ko-KR"/>
        </w:rPr>
      </w:pPr>
      <w:r>
        <w:rPr>
          <w:rFonts w:ascii="Times New Roman" w:eastAsia="BatangChe" w:hAnsi="Times New Roman"/>
          <w:bCs/>
          <w:szCs w:val="22"/>
          <w:vertAlign w:val="superscript"/>
          <w:lang w:eastAsia="ko-KR"/>
        </w:rPr>
        <w:t>2</w:t>
      </w:r>
      <w:r w:rsidRPr="00947E7A">
        <w:rPr>
          <w:rFonts w:ascii="Times New Roman" w:eastAsia="BatangChe" w:hAnsi="Times New Roman"/>
          <w:bCs/>
          <w:szCs w:val="22"/>
          <w:lang w:eastAsia="ko-KR"/>
        </w:rPr>
        <w:t xml:space="preserve">Department of Pulmonary and Critical Care Medicine, Asan Medical Center, </w:t>
      </w:r>
      <w:r w:rsidRPr="00947E7A">
        <w:rPr>
          <w:rFonts w:ascii="Times New Roman" w:eastAsia="BatangChe" w:hAnsi="Times New Roman"/>
          <w:bCs/>
          <w:szCs w:val="22"/>
        </w:rPr>
        <w:t>University of Ulsan College of Medicine</w:t>
      </w:r>
      <w:r w:rsidRPr="00947E7A">
        <w:rPr>
          <w:rFonts w:ascii="Times New Roman" w:eastAsia="BatangChe" w:hAnsi="Times New Roman"/>
          <w:bCs/>
          <w:szCs w:val="22"/>
          <w:lang w:eastAsia="ko-KR"/>
        </w:rPr>
        <w:t>, Seoul, Republic of Korea</w:t>
      </w:r>
    </w:p>
    <w:p w14:paraId="4FA5AA71" w14:textId="77777777" w:rsidR="002C67FA" w:rsidRPr="00947E7A" w:rsidRDefault="002C67FA" w:rsidP="002C67FA">
      <w:pPr>
        <w:pStyle w:val="quotes"/>
        <w:widowControl w:val="0"/>
        <w:numPr>
          <w:ilvl w:val="0"/>
          <w:numId w:val="0"/>
        </w:numPr>
        <w:spacing w:line="480" w:lineRule="auto"/>
        <w:contextualSpacing/>
        <w:rPr>
          <w:rFonts w:ascii="Times New Roman" w:eastAsia="BatangChe" w:hAnsi="Times New Roman"/>
          <w:bCs/>
          <w:szCs w:val="22"/>
          <w:lang w:val="en-US" w:eastAsia="ko-KR"/>
        </w:rPr>
      </w:pPr>
      <w:r>
        <w:rPr>
          <w:rFonts w:ascii="Times New Roman" w:eastAsia="BatangChe" w:hAnsi="Times New Roman"/>
          <w:bCs/>
          <w:szCs w:val="22"/>
          <w:vertAlign w:val="superscript"/>
          <w:lang w:eastAsia="ko-KR"/>
        </w:rPr>
        <w:t>3</w:t>
      </w:r>
      <w:r w:rsidRPr="00947E7A">
        <w:rPr>
          <w:rFonts w:ascii="Times New Roman" w:eastAsia="BatangChe" w:hAnsi="Times New Roman"/>
          <w:bCs/>
          <w:szCs w:val="22"/>
          <w:lang w:eastAsia="ko-KR"/>
        </w:rPr>
        <w:t>Department of Clinical Epidemiology and Biostatistics, Asan Medical Center, Seoul, Republic of Korea</w:t>
      </w:r>
    </w:p>
    <w:p w14:paraId="21888319" w14:textId="77777777" w:rsidR="002C67FA" w:rsidRPr="00DA516D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</w:p>
    <w:p w14:paraId="0D1A2BF4" w14:textId="77777777" w:rsidR="002C67F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sz w:val="22"/>
          <w:lang w:val="en-GB"/>
        </w:rPr>
        <w:t>*</w:t>
      </w:r>
      <w:r>
        <w:rPr>
          <w:rFonts w:ascii="Times New Roman" w:hAnsi="Times New Roman" w:cs="Times New Roman"/>
          <w:sz w:val="22"/>
          <w:lang w:val="en-GB"/>
        </w:rPr>
        <w:t>These authors contributed equally to this work.</w:t>
      </w:r>
    </w:p>
    <w:bookmarkEnd w:id="1"/>
    <w:p w14:paraId="4014E943" w14:textId="77777777" w:rsidR="002C67FA" w:rsidRPr="00E24096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</w:p>
    <w:p w14:paraId="7D457CF6" w14:textId="77777777" w:rsidR="002C67FA" w:rsidRPr="00947E7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947E7A">
        <w:rPr>
          <w:rFonts w:ascii="Times New Roman" w:hAnsi="Times New Roman" w:cs="Times New Roman"/>
          <w:sz w:val="22"/>
        </w:rPr>
        <w:t>Corresponding author: Yeon-Mok Oh</w:t>
      </w:r>
    </w:p>
    <w:p w14:paraId="6DD7F076" w14:textId="77777777" w:rsidR="002C67FA" w:rsidRPr="00947E7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947E7A">
        <w:rPr>
          <w:rFonts w:ascii="Times New Roman" w:hAnsi="Times New Roman" w:cs="Times New Roman"/>
          <w:sz w:val="22"/>
        </w:rPr>
        <w:t>Department of Pulmonology and Critical Care Medicine, Asan Medical Center, University of Ulsan College of Medicine, 88 Olympic-ro 43-gil, Songpa-gu, Seoul, 05505, South Korea</w:t>
      </w:r>
    </w:p>
    <w:p w14:paraId="1030CBE4" w14:textId="77777777" w:rsidR="002C67FA" w:rsidRPr="00947E7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947E7A">
        <w:rPr>
          <w:rFonts w:ascii="Times New Roman" w:hAnsi="Times New Roman" w:cs="Times New Roman"/>
          <w:sz w:val="22"/>
        </w:rPr>
        <w:t xml:space="preserve">Phone: 82-2-3010-3136 </w:t>
      </w:r>
    </w:p>
    <w:p w14:paraId="3B0AA865" w14:textId="77777777" w:rsidR="002C67FA" w:rsidRPr="00947E7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947E7A">
        <w:rPr>
          <w:rFonts w:ascii="Times New Roman" w:hAnsi="Times New Roman" w:cs="Times New Roman"/>
          <w:sz w:val="22"/>
        </w:rPr>
        <w:t>Fax: 82-2-3010-6968</w:t>
      </w:r>
    </w:p>
    <w:p w14:paraId="22EAF7DF" w14:textId="77777777" w:rsidR="002C67FA" w:rsidRPr="00947E7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947E7A">
        <w:rPr>
          <w:rFonts w:ascii="Times New Roman" w:hAnsi="Times New Roman" w:cs="Times New Roman"/>
          <w:sz w:val="22"/>
        </w:rPr>
        <w:t>E-mail:</w:t>
      </w:r>
      <w:r w:rsidRPr="0005072A">
        <w:rPr>
          <w:rFonts w:ascii="Times New Roman" w:hAnsi="Times New Roman" w:cs="Times New Roman"/>
          <w:sz w:val="22"/>
        </w:rPr>
        <w:t xml:space="preserve"> </w:t>
      </w:r>
      <w:hyperlink r:id="rId10" w:history="1">
        <w:r w:rsidRPr="007B2D55">
          <w:rPr>
            <w:rStyle w:val="Hyperlink"/>
            <w:rFonts w:ascii="Times New Roman" w:hAnsi="Times New Roman" w:cs="Times New Roman"/>
            <w:sz w:val="22"/>
          </w:rPr>
          <w:t>yeonmok.oh@gmail.com</w:t>
        </w:r>
      </w:hyperlink>
    </w:p>
    <w:p w14:paraId="2B33DCF0" w14:textId="77777777" w:rsidR="002C67FA" w:rsidRDefault="002C67FA" w:rsidP="002C67F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7FAF9C21" w14:textId="77777777" w:rsidR="002C67FA" w:rsidRPr="00E94D2F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E94D2F">
        <w:rPr>
          <w:rFonts w:ascii="Times New Roman" w:hAnsi="Times New Roman" w:cs="Times New Roman"/>
          <w:sz w:val="22"/>
        </w:rPr>
        <w:t xml:space="preserve">Co-corresponding author: </w:t>
      </w:r>
      <w:r w:rsidRPr="00E94D2F">
        <w:rPr>
          <w:rFonts w:ascii="Times New Roman" w:hAnsi="Times New Roman" w:cs="Times New Roman" w:hint="eastAsia"/>
          <w:sz w:val="22"/>
        </w:rPr>
        <w:t>J</w:t>
      </w:r>
      <w:r w:rsidRPr="00E94D2F">
        <w:rPr>
          <w:rFonts w:ascii="Times New Roman" w:hAnsi="Times New Roman" w:cs="Times New Roman"/>
          <w:sz w:val="22"/>
        </w:rPr>
        <w:t>ung Bok Lee</w:t>
      </w:r>
    </w:p>
    <w:p w14:paraId="0F059FFE" w14:textId="77777777" w:rsidR="002C67FA" w:rsidRPr="00E94D2F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E94D2F">
        <w:rPr>
          <w:rFonts w:ascii="Times New Roman" w:hAnsi="Times New Roman" w:cs="Times New Roman"/>
          <w:sz w:val="22"/>
        </w:rPr>
        <w:t>Department of Clinical Epidemiology and Biostatistics, Asan Medical Center, Seoul, Republic of Korea</w:t>
      </w:r>
    </w:p>
    <w:p w14:paraId="65D78C71" w14:textId="77777777" w:rsidR="002C67FA" w:rsidRPr="00E94D2F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E94D2F">
        <w:rPr>
          <w:rFonts w:ascii="Times New Roman" w:hAnsi="Times New Roman" w:cs="Times New Roman" w:hint="eastAsia"/>
          <w:sz w:val="22"/>
        </w:rPr>
        <w:t>P</w:t>
      </w:r>
      <w:r w:rsidRPr="00E94D2F">
        <w:rPr>
          <w:rFonts w:ascii="Times New Roman" w:hAnsi="Times New Roman" w:cs="Times New Roman"/>
          <w:sz w:val="22"/>
        </w:rPr>
        <w:t>hone: 82-2-3010-4626</w:t>
      </w:r>
    </w:p>
    <w:p w14:paraId="1933BB99" w14:textId="77777777" w:rsidR="002C67FA" w:rsidRDefault="002C67FA" w:rsidP="002C67FA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E94D2F">
        <w:rPr>
          <w:rFonts w:ascii="Times New Roman" w:hAnsi="Times New Roman" w:cs="Times New Roman"/>
          <w:sz w:val="22"/>
        </w:rPr>
        <w:t xml:space="preserve">E-mail: </w:t>
      </w:r>
      <w:r w:rsidRPr="002C154B">
        <w:rPr>
          <w:rFonts w:ascii="Times New Roman" w:hAnsi="Times New Roman" w:cs="Times New Roman"/>
          <w:sz w:val="22"/>
        </w:rPr>
        <w:t>jungbok.lee@gmail.com</w:t>
      </w:r>
    </w:p>
    <w:p w14:paraId="6827E329" w14:textId="77777777" w:rsidR="00ED6E18" w:rsidRPr="00CF6E78" w:rsidRDefault="00ED6E18">
      <w:pPr>
        <w:rPr>
          <w:rFonts w:ascii="Times New Roman" w:hAnsi="Times New Roman" w:cs="Times New Roman"/>
          <w:sz w:val="22"/>
        </w:rPr>
        <w:sectPr w:rsidR="00ED6E18" w:rsidRPr="00CF6E78" w:rsidSect="00B869FE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C4EF66" w14:textId="13A180D7" w:rsidR="006142F3" w:rsidRPr="00803872" w:rsidRDefault="006142F3" w:rsidP="006142F3">
      <w:pPr>
        <w:rPr>
          <w:rFonts w:ascii="Times New Roman" w:hAnsi="Times New Roman" w:cs="Times New Roman"/>
          <w:sz w:val="22"/>
        </w:rPr>
      </w:pPr>
      <w:r w:rsidRPr="009B1415">
        <w:rPr>
          <w:rFonts w:ascii="Times New Roman" w:hAnsi="Times New Roman" w:cs="Times New Roman"/>
          <w:sz w:val="22"/>
        </w:rPr>
        <w:lastRenderedPageBreak/>
        <w:t>Table</w:t>
      </w:r>
      <w:r w:rsidR="002D00D9">
        <w:rPr>
          <w:rFonts w:ascii="Times New Roman" w:hAnsi="Times New Roman" w:cs="Times New Roman"/>
          <w:sz w:val="22"/>
        </w:rPr>
        <w:t xml:space="preserve"> </w:t>
      </w:r>
      <w:r w:rsidR="00B869FE">
        <w:rPr>
          <w:rFonts w:ascii="Times New Roman" w:hAnsi="Times New Roman" w:cs="Times New Roman"/>
          <w:sz w:val="22"/>
        </w:rPr>
        <w:t>S</w:t>
      </w:r>
      <w:r w:rsidR="002D00D9">
        <w:rPr>
          <w:rFonts w:ascii="Times New Roman" w:hAnsi="Times New Roman" w:cs="Times New Roman"/>
          <w:sz w:val="22"/>
        </w:rPr>
        <w:t>1</w:t>
      </w:r>
      <w:r w:rsidRPr="009B1415">
        <w:rPr>
          <w:rFonts w:ascii="Times New Roman" w:hAnsi="Times New Roman" w:cs="Times New Roman"/>
          <w:sz w:val="22"/>
        </w:rPr>
        <w:t xml:space="preserve">. </w:t>
      </w:r>
      <w:r w:rsidR="00BB783E">
        <w:rPr>
          <w:rFonts w:ascii="Times New Roman" w:hAnsi="Times New Roman" w:cs="Times New Roman"/>
          <w:sz w:val="22"/>
        </w:rPr>
        <w:t>List of included studies and their end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901"/>
        <w:gridCol w:w="856"/>
        <w:gridCol w:w="1070"/>
        <w:gridCol w:w="1244"/>
        <w:gridCol w:w="1243"/>
        <w:gridCol w:w="1292"/>
        <w:gridCol w:w="940"/>
        <w:gridCol w:w="848"/>
        <w:gridCol w:w="1248"/>
        <w:gridCol w:w="1340"/>
        <w:gridCol w:w="1157"/>
      </w:tblGrid>
      <w:tr w:rsidR="002D00D9" w:rsidRPr="009B1415" w14:paraId="0E4F853A" w14:textId="77777777" w:rsidTr="00BB783E">
        <w:trPr>
          <w:trHeight w:val="472"/>
        </w:trPr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42663" w14:textId="4ECE57A0" w:rsidR="002D00D9" w:rsidRPr="009B1415" w:rsidRDefault="00485530" w:rsidP="00BB78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T number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187B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B1415">
              <w:rPr>
                <w:rFonts w:ascii="Times New Roman" w:hAnsi="Times New Roman" w:cs="Times New Roman"/>
                <w:sz w:val="22"/>
              </w:rPr>
              <w:t>o of patients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F96D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Trough FEV</w:t>
            </w:r>
            <w:r w:rsidRPr="009B1415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9EA5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Change of trough FEV</w:t>
            </w:r>
            <w:r w:rsidRPr="009B1415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0666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FEV</w:t>
            </w:r>
            <w:r w:rsidRPr="009B1415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AUC 0-12h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5198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FEV</w:t>
            </w:r>
            <w:r w:rsidRPr="009B1415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AUC 0-6h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0BB3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B1415">
              <w:rPr>
                <w:rFonts w:ascii="Times New Roman" w:hAnsi="Times New Roman" w:cs="Times New Roman"/>
                <w:sz w:val="22"/>
              </w:rPr>
              <w:t>EV</w:t>
            </w:r>
            <w:r w:rsidRPr="009B1415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AUC 0-3h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AF3C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of patients TDI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9B141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758C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B1415">
              <w:rPr>
                <w:rFonts w:ascii="Times New Roman" w:hAnsi="Times New Roman" w:cs="Times New Roman"/>
                <w:sz w:val="22"/>
              </w:rPr>
              <w:t>GRQ score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6E18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of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SGRQ responder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6DA4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No. of acute exacerbation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08E4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No. of adverse events</w:t>
            </w:r>
          </w:p>
        </w:tc>
      </w:tr>
      <w:tr w:rsidR="002D00D9" w:rsidRPr="009B1415" w14:paraId="460F9E29" w14:textId="77777777" w:rsidTr="001C2615">
        <w:trPr>
          <w:trHeight w:val="267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6BB78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2714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2A35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0212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4E75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C502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B7D3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FCF1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9A2D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7FB8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8339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01CB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B8CA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74DBACC0" w14:textId="77777777" w:rsidTr="001C2615">
        <w:trPr>
          <w:trHeight w:val="267"/>
        </w:trPr>
        <w:tc>
          <w:tcPr>
            <w:tcW w:w="1558" w:type="dxa"/>
            <w:shd w:val="clear" w:color="auto" w:fill="auto"/>
            <w:vAlign w:val="center"/>
          </w:tcPr>
          <w:p w14:paraId="60336D46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1251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FF4033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F2C980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CD0CA6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0F1183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C3C126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479A303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138761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E16139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FFB32A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2D3BE2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033F8C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23B6D532" w14:textId="77777777" w:rsidTr="001C2615">
        <w:trPr>
          <w:trHeight w:val="267"/>
        </w:trPr>
        <w:tc>
          <w:tcPr>
            <w:tcW w:w="1558" w:type="dxa"/>
            <w:shd w:val="clear" w:color="auto" w:fill="auto"/>
            <w:vAlign w:val="center"/>
          </w:tcPr>
          <w:p w14:paraId="2A7F4660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68286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FBB97D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ABCA0B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16F754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BF255D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AD321E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60C833E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B7C281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51A72D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2B55BD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4290C22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4675792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68BB14A7" w14:textId="77777777" w:rsidTr="001C2615">
        <w:trPr>
          <w:trHeight w:val="267"/>
        </w:trPr>
        <w:tc>
          <w:tcPr>
            <w:tcW w:w="1558" w:type="dxa"/>
            <w:shd w:val="clear" w:color="auto" w:fill="auto"/>
            <w:vAlign w:val="center"/>
          </w:tcPr>
          <w:p w14:paraId="381D9FD4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7733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389587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714906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AF45C7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B8D138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E33265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B53B59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56A731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1FCD2DC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D6182D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0E4FBE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2BA15EB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3C4811CF" w14:textId="77777777" w:rsidTr="001C2615">
        <w:trPr>
          <w:trHeight w:val="252"/>
        </w:trPr>
        <w:tc>
          <w:tcPr>
            <w:tcW w:w="1558" w:type="dxa"/>
            <w:shd w:val="clear" w:color="auto" w:fill="auto"/>
            <w:vAlign w:val="center"/>
          </w:tcPr>
          <w:p w14:paraId="6C142EC5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690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D532F2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B45DC0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2174DC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310164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B3357B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BB9E57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5A5177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98124A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A67724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D9811A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4DEA9AF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1EE1D85E" w14:textId="77777777" w:rsidTr="001C2615">
        <w:trPr>
          <w:trHeight w:val="267"/>
        </w:trPr>
        <w:tc>
          <w:tcPr>
            <w:tcW w:w="1558" w:type="dxa"/>
            <w:shd w:val="clear" w:color="auto" w:fill="auto"/>
            <w:vAlign w:val="center"/>
          </w:tcPr>
          <w:p w14:paraId="33DFF363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365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188F7D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5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E994CB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A20351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0A1608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A0155E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049CC4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A2F54B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34D24A9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284A00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4FD161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6C449A5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727FECFD" w14:textId="77777777" w:rsidTr="001C2615">
        <w:trPr>
          <w:trHeight w:val="252"/>
        </w:trPr>
        <w:tc>
          <w:tcPr>
            <w:tcW w:w="1558" w:type="dxa"/>
            <w:shd w:val="clear" w:color="auto" w:fill="auto"/>
            <w:vAlign w:val="center"/>
          </w:tcPr>
          <w:p w14:paraId="59366331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691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6882ED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17A828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EDDE9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78027A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A7D57A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599824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D27D65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C571E9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53CCC1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86F3EC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7EC8A57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3E041101" w14:textId="77777777" w:rsidTr="001C2615">
        <w:trPr>
          <w:trHeight w:val="267"/>
        </w:trPr>
        <w:tc>
          <w:tcPr>
            <w:tcW w:w="1558" w:type="dxa"/>
            <w:shd w:val="clear" w:color="auto" w:fill="auto"/>
            <w:vAlign w:val="center"/>
          </w:tcPr>
          <w:p w14:paraId="30B39960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2296138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50FCE4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0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A68F11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6F6499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171E2E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91B530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484BE39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267FC3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A439F5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F4408B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500F655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79AEB28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59BBEE30" w14:textId="77777777" w:rsidTr="001C2615">
        <w:trPr>
          <w:trHeight w:val="267"/>
        </w:trPr>
        <w:tc>
          <w:tcPr>
            <w:tcW w:w="1558" w:type="dxa"/>
            <w:shd w:val="clear" w:color="auto" w:fill="auto"/>
            <w:vAlign w:val="center"/>
          </w:tcPr>
          <w:p w14:paraId="3D0D281C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96435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CC87E5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2A44E2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4566FD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30CED1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1EF388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1157A7D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ACDFFE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BDF07D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63DF6D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2326CB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6380A80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285C7E43" w14:textId="77777777" w:rsidTr="001C2615">
        <w:trPr>
          <w:trHeight w:val="252"/>
        </w:trPr>
        <w:tc>
          <w:tcPr>
            <w:tcW w:w="1558" w:type="dxa"/>
            <w:shd w:val="clear" w:color="auto" w:fill="auto"/>
            <w:vAlign w:val="center"/>
          </w:tcPr>
          <w:p w14:paraId="19AD94C3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200673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330B0D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DFD043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E96AEB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5B9269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B0ABB6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65C4805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E7C515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2483D6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867B1D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D1E6BC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4318C57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0F6F80B0" w14:textId="77777777" w:rsidTr="001C2615">
        <w:trPr>
          <w:trHeight w:val="267"/>
        </w:trPr>
        <w:tc>
          <w:tcPr>
            <w:tcW w:w="1558" w:type="dxa"/>
            <w:shd w:val="clear" w:color="auto" w:fill="auto"/>
            <w:vAlign w:val="center"/>
          </w:tcPr>
          <w:p w14:paraId="7F6498DE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43127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149764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2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A4A945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A28FF8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1DFD3E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2D13A6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6FBA7A6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FF78ED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3730005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78AA7F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D5B2AD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1D88429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  <w:tr w:rsidR="002D00D9" w:rsidRPr="009B1415" w14:paraId="7C5347C8" w14:textId="77777777" w:rsidTr="001C2615">
        <w:trPr>
          <w:trHeight w:val="267"/>
        </w:trPr>
        <w:tc>
          <w:tcPr>
            <w:tcW w:w="15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A88DA5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431287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4EC52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39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EDB38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0CCD0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2386D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F8265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E3C1B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8AF80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59CBA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E6BED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3399E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A48A1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</w:tr>
    </w:tbl>
    <w:p w14:paraId="21F5CE47" w14:textId="41862CAB" w:rsidR="002D00D9" w:rsidRPr="00F27EB9" w:rsidRDefault="00485530" w:rsidP="002D00D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B1415">
        <w:rPr>
          <w:rFonts w:ascii="Times New Roman" w:hAnsi="Times New Roman" w:cs="Times New Roman"/>
          <w:sz w:val="22"/>
        </w:rPr>
        <w:t xml:space="preserve">AUC, area under the curve; </w:t>
      </w:r>
      <w:r w:rsidR="002D00D9" w:rsidRPr="009B1415">
        <w:rPr>
          <w:rFonts w:ascii="Times New Roman" w:hAnsi="Times New Roman" w:cs="Times New Roman"/>
          <w:sz w:val="22"/>
        </w:rPr>
        <w:t>FEV</w:t>
      </w:r>
      <w:r w:rsidR="002D00D9" w:rsidRPr="009B1415">
        <w:rPr>
          <w:rFonts w:ascii="Times New Roman" w:hAnsi="Times New Roman" w:cs="Times New Roman"/>
          <w:sz w:val="22"/>
          <w:vertAlign w:val="subscript"/>
        </w:rPr>
        <w:t>1</w:t>
      </w:r>
      <w:r w:rsidR="002D00D9" w:rsidRPr="009B1415">
        <w:rPr>
          <w:rFonts w:ascii="Times New Roman" w:hAnsi="Times New Roman" w:cs="Times New Roman"/>
          <w:sz w:val="22"/>
        </w:rPr>
        <w:t xml:space="preserve">, forced expiratory volume at 1 s; </w:t>
      </w:r>
      <w:r>
        <w:rPr>
          <w:rFonts w:ascii="Times New Roman" w:hAnsi="Times New Roman" w:cs="Times New Roman"/>
          <w:sz w:val="22"/>
        </w:rPr>
        <w:t xml:space="preserve">NCT, National Clinical Trial; </w:t>
      </w:r>
      <w:r w:rsidRPr="009B1415">
        <w:rPr>
          <w:rFonts w:ascii="Times New Roman" w:hAnsi="Times New Roman" w:cs="Times New Roman"/>
          <w:sz w:val="22"/>
        </w:rPr>
        <w:t>SGRQ, St. George’s Respiratory Questionnaire</w:t>
      </w:r>
      <w:r>
        <w:rPr>
          <w:rFonts w:ascii="Times New Roman" w:hAnsi="Times New Roman" w:cs="Times New Roman"/>
          <w:sz w:val="22"/>
        </w:rPr>
        <w:t>;</w:t>
      </w:r>
      <w:r w:rsidRPr="009B1415">
        <w:rPr>
          <w:rFonts w:ascii="Times New Roman" w:hAnsi="Times New Roman" w:cs="Times New Roman"/>
          <w:sz w:val="22"/>
        </w:rPr>
        <w:t xml:space="preserve"> </w:t>
      </w:r>
      <w:r w:rsidR="002D00D9" w:rsidRPr="009B1415">
        <w:rPr>
          <w:rFonts w:ascii="Times New Roman" w:hAnsi="Times New Roman" w:cs="Times New Roman"/>
          <w:sz w:val="22"/>
        </w:rPr>
        <w:t>TDI, transition dyspnea index</w:t>
      </w:r>
      <w:r>
        <w:rPr>
          <w:rFonts w:ascii="Times New Roman" w:hAnsi="Times New Roman" w:cs="Times New Roman"/>
          <w:sz w:val="22"/>
        </w:rPr>
        <w:t>.</w:t>
      </w:r>
    </w:p>
    <w:p w14:paraId="1A18E916" w14:textId="77777777" w:rsidR="002D00D9" w:rsidRDefault="002D00D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827BE21" w14:textId="4B4C2D3C" w:rsidR="002D00D9" w:rsidRPr="009B1415" w:rsidRDefault="003B248F" w:rsidP="002D00D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="002D00D9" w:rsidRPr="00CF6E78">
        <w:rPr>
          <w:rFonts w:ascii="Times New Roman" w:hAnsi="Times New Roman" w:cs="Times New Roman"/>
          <w:sz w:val="22"/>
        </w:rPr>
        <w:t xml:space="preserve">able </w:t>
      </w:r>
      <w:r w:rsidR="00B869FE">
        <w:rPr>
          <w:rFonts w:ascii="Times New Roman" w:hAnsi="Times New Roman" w:cs="Times New Roman"/>
          <w:sz w:val="22"/>
        </w:rPr>
        <w:t>S</w:t>
      </w:r>
      <w:r w:rsidR="002D00D9">
        <w:rPr>
          <w:rFonts w:ascii="Times New Roman" w:hAnsi="Times New Roman" w:cs="Times New Roman"/>
          <w:sz w:val="22"/>
        </w:rPr>
        <w:t>2</w:t>
      </w:r>
      <w:r w:rsidR="002D00D9" w:rsidRPr="00CF6E78">
        <w:rPr>
          <w:rFonts w:ascii="Times New Roman" w:hAnsi="Times New Roman" w:cs="Times New Roman"/>
          <w:sz w:val="22"/>
        </w:rPr>
        <w:t xml:space="preserve">. </w:t>
      </w:r>
      <w:r w:rsidR="002D00D9">
        <w:rPr>
          <w:rFonts w:ascii="Times New Roman" w:hAnsi="Times New Roman" w:cs="Times New Roman"/>
          <w:sz w:val="22"/>
        </w:rPr>
        <w:t>B</w:t>
      </w:r>
      <w:r w:rsidR="002D00D9" w:rsidRPr="009B1415">
        <w:rPr>
          <w:rFonts w:ascii="Times New Roman" w:hAnsi="Times New Roman" w:cs="Times New Roman"/>
          <w:sz w:val="22"/>
        </w:rPr>
        <w:t xml:space="preserve">aseline </w:t>
      </w:r>
      <w:r w:rsidR="00173C6B">
        <w:rPr>
          <w:rFonts w:ascii="Times New Roman" w:hAnsi="Times New Roman" w:cs="Times New Roman"/>
          <w:sz w:val="22"/>
        </w:rPr>
        <w:t xml:space="preserve">patient </w:t>
      </w:r>
      <w:r w:rsidR="002D00D9" w:rsidRPr="009B1415">
        <w:rPr>
          <w:rFonts w:ascii="Times New Roman" w:hAnsi="Times New Roman" w:cs="Times New Roman"/>
          <w:sz w:val="22"/>
        </w:rPr>
        <w:t xml:space="preserve">characteristics (excluding placebo arms) </w:t>
      </w:r>
      <w:r w:rsidR="002D00D9">
        <w:rPr>
          <w:rFonts w:ascii="Times New Roman" w:hAnsi="Times New Roman" w:cs="Times New Roman"/>
          <w:sz w:val="22"/>
        </w:rPr>
        <w:t xml:space="preserve">included </w:t>
      </w:r>
      <w:r w:rsidR="002D00D9" w:rsidRPr="009B1415">
        <w:rPr>
          <w:rFonts w:ascii="Times New Roman" w:hAnsi="Times New Roman" w:cs="Times New Roman"/>
          <w:sz w:val="22"/>
        </w:rPr>
        <w:t>in the 12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4"/>
        <w:gridCol w:w="1134"/>
        <w:gridCol w:w="1276"/>
        <w:gridCol w:w="1559"/>
        <w:gridCol w:w="1134"/>
        <w:gridCol w:w="1281"/>
        <w:gridCol w:w="1554"/>
        <w:gridCol w:w="1276"/>
        <w:gridCol w:w="815"/>
      </w:tblGrid>
      <w:tr w:rsidR="002D00D9" w:rsidRPr="009B1415" w14:paraId="3A28FB5D" w14:textId="77777777" w:rsidTr="001C2615">
        <w:trPr>
          <w:trHeight w:val="504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B5D7C0" w14:textId="0246D7EF" w:rsidR="002D00D9" w:rsidRPr="009B1415" w:rsidRDefault="002D00D9" w:rsidP="001C26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NCT number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229978" w14:textId="77777777" w:rsidR="002D00D9" w:rsidRPr="009B1415" w:rsidRDefault="002D00D9" w:rsidP="001C26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Interven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67DB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N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9B1415">
              <w:rPr>
                <w:rFonts w:ascii="Times New Roman" w:hAnsi="Times New Roman" w:cs="Times New Roman"/>
                <w:sz w:val="22"/>
              </w:rPr>
              <w:t>.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B1415">
              <w:rPr>
                <w:rFonts w:ascii="Times New Roman" w:hAnsi="Times New Roman" w:cs="Times New Roman"/>
                <w:sz w:val="22"/>
              </w:rPr>
              <w:t>of patien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F0B4C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Age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year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535EE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B1415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6D8C0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9B1415">
              <w:rPr>
                <w:rFonts w:ascii="Times New Roman" w:hAnsi="Times New Roman" w:cs="Times New Roman"/>
                <w:sz w:val="22"/>
              </w:rPr>
              <w:t>MI, kg/m</w:t>
            </w:r>
            <w:r w:rsidRPr="009B141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A1D1E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FEV</w:t>
            </w:r>
            <w:r w:rsidRPr="009B1415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L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FE008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B1415">
              <w:rPr>
                <w:rFonts w:ascii="Times New Roman" w:hAnsi="Times New Roman" w:cs="Times New Roman"/>
                <w:sz w:val="22"/>
              </w:rPr>
              <w:t>EV</w:t>
            </w:r>
            <w:r w:rsidRPr="009B1415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,</w:t>
            </w:r>
          </w:p>
          <w:p w14:paraId="5A66252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%pred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AD717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9B1415">
              <w:rPr>
                <w:rFonts w:ascii="Times New Roman" w:hAnsi="Times New Roman" w:cs="Times New Roman"/>
                <w:sz w:val="22"/>
              </w:rPr>
              <w:t>urrent smoker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E7941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F/U period</w:t>
            </w:r>
          </w:p>
        </w:tc>
      </w:tr>
      <w:tr w:rsidR="002D00D9" w:rsidRPr="009B1415" w14:paraId="0CC0995F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003CA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2714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E3088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GLY/IND</w:t>
            </w:r>
          </w:p>
          <w:p w14:paraId="29F88436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GLY</w:t>
            </w:r>
          </w:p>
          <w:p w14:paraId="3DF4C4F0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9B1415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4034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60</w:t>
            </w:r>
          </w:p>
          <w:p w14:paraId="506F923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61</w:t>
            </w:r>
          </w:p>
          <w:p w14:paraId="634826F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B77F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 xml:space="preserve">64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0.8</w:t>
            </w:r>
          </w:p>
          <w:p w14:paraId="6D054AD0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10.3</w:t>
            </w:r>
          </w:p>
          <w:p w14:paraId="7F140DD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10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3C9B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70 (65.4)</w:t>
            </w:r>
          </w:p>
          <w:p w14:paraId="723F79B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83 (70.1)</w:t>
            </w:r>
          </w:p>
          <w:p w14:paraId="082DD08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86 (71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4A91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4.9</w:t>
            </w:r>
          </w:p>
          <w:p w14:paraId="27F8F64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2</w:t>
            </w:r>
          </w:p>
          <w:p w14:paraId="150E0BB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35AB8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  <w:p w14:paraId="6B1C2161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31396C9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7BB7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1</w:t>
            </w:r>
          </w:p>
          <w:p w14:paraId="5AB0940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4</w:t>
            </w:r>
          </w:p>
          <w:p w14:paraId="432CE1A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9010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26 (48.5)</w:t>
            </w:r>
          </w:p>
          <w:p w14:paraId="3F0A63E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31 (50.2)</w:t>
            </w:r>
          </w:p>
          <w:p w14:paraId="0CA8863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30 (50.0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2B7C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2 w</w:t>
            </w:r>
          </w:p>
        </w:tc>
      </w:tr>
      <w:tr w:rsidR="002D00D9" w:rsidRPr="009B1415" w14:paraId="4F64E3B9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889B5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12516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7C76F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GLY/IND</w:t>
            </w:r>
          </w:p>
          <w:p w14:paraId="758ACFA1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GLY</w:t>
            </w:r>
          </w:p>
          <w:p w14:paraId="694C3950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I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FAC9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50</w:t>
            </w:r>
          </w:p>
          <w:p w14:paraId="21CC363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51</w:t>
            </w:r>
          </w:p>
          <w:p w14:paraId="3248489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50785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9.2</w:t>
            </w:r>
          </w:p>
          <w:p w14:paraId="33CE442C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8</w:t>
            </w:r>
          </w:p>
          <w:p w14:paraId="0B1A1112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9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DA52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154 (61.6)</w:t>
            </w:r>
          </w:p>
          <w:p w14:paraId="608572D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44 (57.4)</w:t>
            </w:r>
          </w:p>
          <w:p w14:paraId="7A93088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50 (59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C22B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4.9</w:t>
            </w:r>
          </w:p>
          <w:p w14:paraId="4D8E00A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7</w:t>
            </w:r>
          </w:p>
          <w:p w14:paraId="5BBB1B7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8C107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34B1F080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296438D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6526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0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2.6</w:t>
            </w:r>
          </w:p>
          <w:p w14:paraId="12F2E96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3</w:t>
            </w:r>
          </w:p>
          <w:p w14:paraId="0BF17EB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7324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32 52.8</w:t>
            </w:r>
          </w:p>
          <w:p w14:paraId="2571D5E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37 (54.6)</w:t>
            </w:r>
          </w:p>
          <w:p w14:paraId="1B2779D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36 (54.2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9600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2 w</w:t>
            </w:r>
          </w:p>
        </w:tc>
      </w:tr>
      <w:tr w:rsidR="002D00D9" w:rsidRPr="009B1415" w14:paraId="6F7E85D0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1167B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682863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86A91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GLY/IND</w:t>
            </w:r>
          </w:p>
          <w:p w14:paraId="082CF626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9B1415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BCF7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  <w:p w14:paraId="5483FDB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A7495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eastAsia="Malgun Gothic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4.7 ± 8.1</w:t>
            </w:r>
          </w:p>
          <w:p w14:paraId="34475D0F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eastAsia="Malgun Gothic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3.1 ± 9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9D5A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20 (63.6)</w:t>
            </w:r>
          </w:p>
          <w:p w14:paraId="4A15386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27 (73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1F37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–</w:t>
            </w:r>
          </w:p>
          <w:p w14:paraId="508584C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3A5C1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173AA05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5675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2.7</w:t>
            </w:r>
          </w:p>
          <w:p w14:paraId="18FB6B7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8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1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6D12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67 (48.3)</w:t>
            </w:r>
          </w:p>
          <w:p w14:paraId="1DA1C67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9B1415">
              <w:rPr>
                <w:rFonts w:ascii="Times New Roman" w:hAnsi="Times New Roman" w:cs="Times New Roman"/>
                <w:sz w:val="22"/>
              </w:rPr>
              <w:t>5 (49.4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7972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B1415">
              <w:rPr>
                <w:rFonts w:ascii="Times New Roman" w:hAnsi="Times New Roman" w:cs="Times New Roman"/>
                <w:sz w:val="22"/>
              </w:rPr>
              <w:t>6 w</w:t>
            </w:r>
          </w:p>
        </w:tc>
      </w:tr>
      <w:tr w:rsidR="002D00D9" w:rsidRPr="009B1415" w14:paraId="0A5A582D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063D0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77334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20817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U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MEC/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VI </w:t>
            </w:r>
          </w:p>
          <w:p w14:paraId="75DD38E9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D4BB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454</w:t>
            </w:r>
          </w:p>
          <w:p w14:paraId="3EAD815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4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6ED39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 xml:space="preserve">61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5</w:t>
            </w:r>
          </w:p>
          <w:p w14:paraId="390773A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2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8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CC69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310 (68.3)</w:t>
            </w:r>
          </w:p>
          <w:p w14:paraId="2F8BE23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303 (67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2B4A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 xml:space="preserve">27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 5.9</w:t>
            </w:r>
          </w:p>
          <w:p w14:paraId="5F88F52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8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1E9DB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29E546B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75B6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1.5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2.6</w:t>
            </w:r>
          </w:p>
          <w:p w14:paraId="6FDA9F1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1.5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2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5137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270(59.5)</w:t>
            </w:r>
          </w:p>
          <w:p w14:paraId="1097757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243 (53.9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1746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4 w</w:t>
            </w:r>
          </w:p>
        </w:tc>
      </w:tr>
      <w:tr w:rsidR="002D00D9" w:rsidRPr="009B1415" w14:paraId="3510D2AB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56CE5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6900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F7005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U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MEC/</w:t>
            </w:r>
            <w:r w:rsidRPr="009B1415">
              <w:rPr>
                <w:rFonts w:ascii="Times New Roman" w:hAnsi="Times New Roman" w:cs="Times New Roman"/>
                <w:sz w:val="22"/>
              </w:rPr>
              <w:t>VI</w:t>
            </w:r>
          </w:p>
          <w:p w14:paraId="7859600E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  <w:p w14:paraId="17C6FD0A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9B1415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6172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26</w:t>
            </w:r>
          </w:p>
          <w:p w14:paraId="6113786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08</w:t>
            </w:r>
          </w:p>
          <w:p w14:paraId="42FDFE1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8FAC4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0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8</w:t>
            </w:r>
          </w:p>
          <w:p w14:paraId="6488FF34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2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9.4</w:t>
            </w:r>
          </w:p>
          <w:p w14:paraId="76B34B19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9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4FCC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99 (70.2)</w:t>
            </w:r>
          </w:p>
          <w:p w14:paraId="72728AD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40 (67.3)</w:t>
            </w:r>
          </w:p>
          <w:p w14:paraId="2F45B34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43 (68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A610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7</w:t>
            </w:r>
          </w:p>
          <w:p w14:paraId="636883D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5</w:t>
            </w:r>
          </w:p>
          <w:p w14:paraId="3B976B9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80D99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3EFE7CD3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4407871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742E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4</w:t>
            </w:r>
          </w:p>
          <w:p w14:paraId="302F13F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8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6</w:t>
            </w:r>
          </w:p>
          <w:p w14:paraId="191E392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39D7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22 (52.1)</w:t>
            </w:r>
          </w:p>
          <w:p w14:paraId="4F3D4B6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B1415">
              <w:rPr>
                <w:rFonts w:ascii="Times New Roman" w:hAnsi="Times New Roman" w:cs="Times New Roman"/>
                <w:sz w:val="22"/>
              </w:rPr>
              <w:t>9 (47.6)</w:t>
            </w:r>
          </w:p>
          <w:p w14:paraId="7D819DF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06 (50.7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5920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4 w</w:t>
            </w:r>
          </w:p>
        </w:tc>
      </w:tr>
      <w:tr w:rsidR="002D00D9" w:rsidRPr="009B1415" w14:paraId="5BC4A7DF" w14:textId="77777777" w:rsidTr="001C2615">
        <w:trPr>
          <w:trHeight w:val="26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EAAC8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3650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AB17D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U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MEC/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VI </w:t>
            </w:r>
          </w:p>
          <w:p w14:paraId="62980BC2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9B1415">
              <w:rPr>
                <w:rFonts w:ascii="Times New Roman" w:hAnsi="Times New Roman" w:cs="Times New Roman"/>
                <w:sz w:val="22"/>
              </w:rPr>
              <w:t>MEC</w:t>
            </w:r>
          </w:p>
          <w:p w14:paraId="7E07FB59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9B1415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2786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13</w:t>
            </w:r>
          </w:p>
          <w:p w14:paraId="7812A11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18</w:t>
            </w:r>
          </w:p>
          <w:p w14:paraId="7DBA279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D0BF0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7</w:t>
            </w:r>
          </w:p>
          <w:p w14:paraId="630FF8C9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9.1</w:t>
            </w:r>
          </w:p>
          <w:p w14:paraId="76C827D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2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E11E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05 (73.9)</w:t>
            </w:r>
          </w:p>
          <w:p w14:paraId="6BF1321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98 (71.3)</w:t>
            </w:r>
          </w:p>
          <w:p w14:paraId="1F1C7E1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85 (67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E266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6.0</w:t>
            </w:r>
          </w:p>
          <w:p w14:paraId="56B4F6E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5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6</w:t>
            </w:r>
          </w:p>
          <w:p w14:paraId="77716E9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D3D53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72166D4B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616BD5C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4ECC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2.8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3</w:t>
            </w:r>
          </w:p>
          <w:p w14:paraId="4F2BDAE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1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6</w:t>
            </w:r>
          </w:p>
          <w:p w14:paraId="607945C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2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7C12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03 (49.2)</w:t>
            </w:r>
          </w:p>
          <w:p w14:paraId="3839124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07 (49.5)</w:t>
            </w:r>
          </w:p>
          <w:p w14:paraId="007E772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99 (47.3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E9CD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4 w</w:t>
            </w:r>
          </w:p>
        </w:tc>
      </w:tr>
      <w:tr w:rsidR="002D00D9" w:rsidRPr="009B1415" w14:paraId="12DC0BA8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8F656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6913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EF4A5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/>
                <w:sz w:val="22"/>
              </w:rPr>
              <w:t>U</w:t>
            </w:r>
            <w:r w:rsidRPr="009B1415">
              <w:rPr>
                <w:rFonts w:ascii="Times New Roman" w:hAnsi="Times New Roman" w:cs="Times New Roman" w:hint="eastAsia"/>
                <w:sz w:val="22"/>
              </w:rPr>
              <w:t>MEC/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VI </w:t>
            </w:r>
          </w:p>
          <w:p w14:paraId="4BBC28A5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9B1415">
              <w:rPr>
                <w:rFonts w:ascii="Times New Roman" w:hAnsi="Times New Roman" w:cs="Times New Roman"/>
                <w:sz w:val="22"/>
              </w:rPr>
              <w:t>MEC</w:t>
            </w:r>
          </w:p>
          <w:p w14:paraId="0C701F75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372F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32</w:t>
            </w:r>
          </w:p>
          <w:p w14:paraId="1C0F498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22</w:t>
            </w:r>
          </w:p>
          <w:p w14:paraId="1185607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1AE0F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6</w:t>
            </w:r>
          </w:p>
          <w:p w14:paraId="3B0F5B94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5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3</w:t>
            </w:r>
          </w:p>
          <w:p w14:paraId="5739065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5460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88 (66.7)</w:t>
            </w:r>
          </w:p>
          <w:p w14:paraId="624CF94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48 (66.7)</w:t>
            </w:r>
          </w:p>
          <w:p w14:paraId="3E04C8A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53 (71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1912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9</w:t>
            </w:r>
          </w:p>
          <w:p w14:paraId="637AFFC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5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7</w:t>
            </w:r>
          </w:p>
          <w:p w14:paraId="00B44BD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6.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F48CF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6E28F9C6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35031EB3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D7B5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5</w:t>
            </w:r>
          </w:p>
          <w:p w14:paraId="273188E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0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2.7</w:t>
            </w:r>
          </w:p>
          <w:p w14:paraId="325EE18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E2A44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88 (43.5)</w:t>
            </w:r>
          </w:p>
          <w:p w14:paraId="3DA85E1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B1415">
              <w:rPr>
                <w:rFonts w:ascii="Times New Roman" w:hAnsi="Times New Roman" w:cs="Times New Roman"/>
                <w:sz w:val="22"/>
              </w:rPr>
              <w:t>8 (44.1)</w:t>
            </w:r>
          </w:p>
          <w:p w14:paraId="7F2DE3F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02 (47.4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FEF4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4 w</w:t>
            </w:r>
          </w:p>
        </w:tc>
      </w:tr>
      <w:tr w:rsidR="002D00D9" w:rsidRPr="009B1415" w14:paraId="3B24C8CD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7E5BA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2296138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4E52B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/OLO</w:t>
            </w:r>
          </w:p>
          <w:p w14:paraId="410858DF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629F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951</w:t>
            </w:r>
          </w:p>
          <w:p w14:paraId="36C4E97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9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D09BE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5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4</w:t>
            </w:r>
          </w:p>
          <w:p w14:paraId="2FAB888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0857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793 (70.7)</w:t>
            </w:r>
          </w:p>
          <w:p w14:paraId="432D26C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848 (72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6A15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9</w:t>
            </w:r>
          </w:p>
          <w:p w14:paraId="68D8BE7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044C8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  <w:p w14:paraId="312B8D2A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4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35C4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7.1</w:t>
            </w:r>
          </w:p>
          <w:p w14:paraId="3D88B9D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1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EF64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443 (36.5)</w:t>
            </w:r>
          </w:p>
          <w:p w14:paraId="0D4AD4F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486 (37.6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8D30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B1415">
              <w:rPr>
                <w:rFonts w:ascii="Times New Roman" w:hAnsi="Times New Roman" w:cs="Times New Roman"/>
                <w:sz w:val="22"/>
              </w:rPr>
              <w:t>2 w</w:t>
            </w:r>
          </w:p>
        </w:tc>
      </w:tr>
      <w:tr w:rsidR="002D00D9" w:rsidRPr="009B1415" w14:paraId="2501327C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833B9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964352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4EC1E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/OLO</w:t>
            </w:r>
          </w:p>
          <w:p w14:paraId="6382FF4E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94D5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06</w:t>
            </w:r>
          </w:p>
          <w:p w14:paraId="3568118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5B14C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5</w:t>
            </w:r>
          </w:p>
          <w:p w14:paraId="621FAC7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834C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30 (56.7)</w:t>
            </w:r>
          </w:p>
          <w:p w14:paraId="457ED26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25 (61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A6DC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6</w:t>
            </w:r>
          </w:p>
          <w:p w14:paraId="0132DD5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8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1145E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0257068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17C9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8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6</w:t>
            </w:r>
          </w:p>
          <w:p w14:paraId="5135500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8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C51A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10 (51.7)</w:t>
            </w:r>
          </w:p>
          <w:p w14:paraId="5BE501C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B1415">
              <w:rPr>
                <w:rFonts w:ascii="Times New Roman" w:hAnsi="Times New Roman" w:cs="Times New Roman"/>
                <w:sz w:val="22"/>
              </w:rPr>
              <w:t>8 (48.0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128A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2 w</w:t>
            </w:r>
          </w:p>
        </w:tc>
      </w:tr>
      <w:tr w:rsidR="002D00D9" w:rsidRPr="009B1415" w14:paraId="2DD21B19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A924B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2006732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B1984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/OLO</w:t>
            </w:r>
          </w:p>
          <w:p w14:paraId="769EC7B9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0FE3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04</w:t>
            </w:r>
          </w:p>
          <w:p w14:paraId="58046C8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53364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5</w:t>
            </w:r>
          </w:p>
          <w:p w14:paraId="745158D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</w:t>
            </w:r>
            <w:r w:rsidRPr="009B141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953C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>59 (64.1)</w:t>
            </w:r>
          </w:p>
          <w:p w14:paraId="19A074F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30 (64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479C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8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8</w:t>
            </w:r>
          </w:p>
          <w:p w14:paraId="15AFC04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8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6.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00B22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6F67D8B0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0C0C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7.9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3.6</w:t>
            </w:r>
          </w:p>
          <w:p w14:paraId="181FD72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9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2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EA73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82 (45.1)</w:t>
            </w:r>
          </w:p>
          <w:p w14:paraId="33B11EC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B1415">
              <w:rPr>
                <w:rFonts w:ascii="Times New Roman" w:hAnsi="Times New Roman" w:cs="Times New Roman"/>
                <w:sz w:val="22"/>
              </w:rPr>
              <w:t>1 (44.8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77F0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2 w</w:t>
            </w:r>
          </w:p>
        </w:tc>
      </w:tr>
      <w:tr w:rsidR="002D00D9" w:rsidRPr="009B1415" w14:paraId="075EBE38" w14:textId="77777777" w:rsidTr="001C2615">
        <w:trPr>
          <w:trHeight w:val="26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64DD8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431274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5476A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/OLO</w:t>
            </w:r>
          </w:p>
          <w:p w14:paraId="6E516F5E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  <w:p w14:paraId="452A5C63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9B1415">
              <w:rPr>
                <w:rFonts w:ascii="Times New Roman" w:hAnsi="Times New Roman" w:cs="Times New Roman"/>
                <w:sz w:val="22"/>
              </w:rPr>
              <w:t>L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729E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044</w:t>
            </w:r>
          </w:p>
          <w:p w14:paraId="4A7EE73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052</w:t>
            </w:r>
          </w:p>
          <w:p w14:paraId="01783B1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B1415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E9CBE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5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1</w:t>
            </w:r>
          </w:p>
          <w:p w14:paraId="20500D41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5</w:t>
            </w:r>
          </w:p>
          <w:p w14:paraId="3A1928BE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CC85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B1415">
              <w:rPr>
                <w:rFonts w:ascii="Times New Roman" w:hAnsi="Times New Roman" w:cs="Times New Roman"/>
                <w:sz w:val="22"/>
              </w:rPr>
              <w:t>73 (74.0)</w:t>
            </w:r>
          </w:p>
          <w:p w14:paraId="20DF21E7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B1415">
              <w:rPr>
                <w:rFonts w:ascii="Times New Roman" w:hAnsi="Times New Roman" w:cs="Times New Roman"/>
                <w:sz w:val="22"/>
              </w:rPr>
              <w:t>75 (73.7)</w:t>
            </w:r>
          </w:p>
          <w:p w14:paraId="2B24627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86 (73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2A7B5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4</w:t>
            </w:r>
          </w:p>
          <w:p w14:paraId="6B4885DF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0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5</w:t>
            </w:r>
          </w:p>
          <w:p w14:paraId="5844A1EA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6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4690B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303EBF70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7242E980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4CE1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4.8</w:t>
            </w:r>
          </w:p>
          <w:p w14:paraId="2F62DBC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5.1</w:t>
            </w:r>
          </w:p>
          <w:p w14:paraId="7E95A36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A7EE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85 (36.9)</w:t>
            </w:r>
          </w:p>
          <w:p w14:paraId="20D3780E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>03 (38.3)</w:t>
            </w:r>
          </w:p>
          <w:p w14:paraId="6BB1688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96 (37.1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4132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B1415">
              <w:rPr>
                <w:rFonts w:ascii="Times New Roman" w:hAnsi="Times New Roman" w:cs="Times New Roman"/>
                <w:sz w:val="22"/>
              </w:rPr>
              <w:t>2 w</w:t>
            </w:r>
          </w:p>
        </w:tc>
      </w:tr>
      <w:tr w:rsidR="002D00D9" w:rsidRPr="009B1415" w14:paraId="519E21A4" w14:textId="77777777" w:rsidTr="001C261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8B42D07" w14:textId="77777777" w:rsidR="002D00D9" w:rsidRPr="009B1415" w:rsidRDefault="002D00D9" w:rsidP="001C261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1415">
              <w:rPr>
                <w:rFonts w:ascii="Times New Roman" w:eastAsia="Malgun Gothic" w:hAnsi="Times New Roman" w:cs="Times New Roman"/>
                <w:color w:val="000000"/>
                <w:sz w:val="22"/>
              </w:rPr>
              <w:t>NCT01431287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3058B6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/OLO</w:t>
            </w:r>
          </w:p>
          <w:p w14:paraId="40C7F890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B1415">
              <w:rPr>
                <w:rFonts w:ascii="Times New Roman" w:hAnsi="Times New Roman" w:cs="Times New Roman"/>
                <w:sz w:val="22"/>
              </w:rPr>
              <w:t>IO</w:t>
            </w:r>
          </w:p>
          <w:p w14:paraId="529779DD" w14:textId="77777777" w:rsidR="002D00D9" w:rsidRPr="009B1415" w:rsidRDefault="002D00D9" w:rsidP="001C2615">
            <w:pPr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9B1415">
              <w:rPr>
                <w:rFonts w:ascii="Times New Roman" w:hAnsi="Times New Roman" w:cs="Times New Roman"/>
                <w:sz w:val="22"/>
              </w:rPr>
              <w:t>L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2AED0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015</w:t>
            </w:r>
          </w:p>
          <w:p w14:paraId="41D4D66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014</w:t>
            </w:r>
          </w:p>
          <w:p w14:paraId="1D32F11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B141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588D06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0</w:t>
            </w:r>
          </w:p>
          <w:p w14:paraId="4E26EE74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6</w:t>
            </w:r>
          </w:p>
          <w:p w14:paraId="4696B8B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7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8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39703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B1415">
              <w:rPr>
                <w:rFonts w:ascii="Times New Roman" w:hAnsi="Times New Roman" w:cs="Times New Roman"/>
                <w:sz w:val="22"/>
              </w:rPr>
              <w:t>17 (70.6)</w:t>
            </w:r>
          </w:p>
          <w:p w14:paraId="7992D41B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B1415">
              <w:rPr>
                <w:rFonts w:ascii="Times New Roman" w:hAnsi="Times New Roman" w:cs="Times New Roman"/>
                <w:sz w:val="22"/>
              </w:rPr>
              <w:t>34 (72.4)</w:t>
            </w:r>
          </w:p>
          <w:p w14:paraId="10DFFFC1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78 (7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6350F9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0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7</w:t>
            </w:r>
          </w:p>
          <w:p w14:paraId="092653B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5.8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3</w:t>
            </w:r>
          </w:p>
          <w:p w14:paraId="1E65BB9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6.1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DA6739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38B6C79B" w14:textId="77777777" w:rsidR="002D00D9" w:rsidRPr="009B1415" w:rsidRDefault="002D00D9" w:rsidP="001C26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  <w:p w14:paraId="57144D3D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>± 0.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E40563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5.1</w:t>
            </w:r>
          </w:p>
          <w:p w14:paraId="06AF73D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3.3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5.4</w:t>
            </w:r>
          </w:p>
          <w:p w14:paraId="13FBE6E2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B1415">
              <w:rPr>
                <w:rFonts w:ascii="Times New Roman" w:hAnsi="Times New Roman" w:cs="Times New Roman"/>
                <w:sz w:val="22"/>
              </w:rPr>
              <w:t xml:space="preserve">4.4 </w:t>
            </w:r>
            <w:r w:rsidRPr="009B1415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9B1415">
              <w:rPr>
                <w:rFonts w:ascii="Times New Roman" w:hAnsi="Times New Roman" w:cs="Times New Roman"/>
                <w:sz w:val="22"/>
              </w:rPr>
              <w:t>15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D53588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87 (38.1)</w:t>
            </w:r>
          </w:p>
          <w:p w14:paraId="2B737C8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B1415">
              <w:rPr>
                <w:rFonts w:ascii="Times New Roman" w:hAnsi="Times New Roman" w:cs="Times New Roman"/>
                <w:sz w:val="22"/>
              </w:rPr>
              <w:t>55 (35.0)</w:t>
            </w:r>
          </w:p>
          <w:p w14:paraId="087DCE0C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B1415">
              <w:rPr>
                <w:rFonts w:ascii="Times New Roman" w:hAnsi="Times New Roman" w:cs="Times New Roman"/>
                <w:sz w:val="22"/>
              </w:rPr>
              <w:t>82 (35.7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D5644E6" w14:textId="77777777" w:rsidR="002D00D9" w:rsidRPr="009B1415" w:rsidRDefault="002D00D9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141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B1415">
              <w:rPr>
                <w:rFonts w:ascii="Times New Roman" w:hAnsi="Times New Roman" w:cs="Times New Roman"/>
                <w:sz w:val="22"/>
              </w:rPr>
              <w:t>2 w</w:t>
            </w:r>
          </w:p>
        </w:tc>
      </w:tr>
    </w:tbl>
    <w:p w14:paraId="3A7D749C" w14:textId="0EA17A3F" w:rsidR="002D00D9" w:rsidRPr="009B1415" w:rsidRDefault="002D00D9" w:rsidP="002D00D9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2"/>
        </w:rPr>
      </w:pPr>
      <w:r w:rsidRPr="009B1415">
        <w:rPr>
          <w:rFonts w:ascii="Times New Roman" w:hAnsi="Times New Roman" w:cs="Times New Roman"/>
          <w:sz w:val="22"/>
        </w:rPr>
        <w:lastRenderedPageBreak/>
        <w:t xml:space="preserve">Data are presented as mean </w:t>
      </w:r>
      <w:r w:rsidRPr="009B1415">
        <w:rPr>
          <w:rFonts w:ascii="Times New Roman" w:eastAsia="Malgun Gothic" w:hAnsi="Times New Roman" w:cs="Times New Roman"/>
          <w:sz w:val="22"/>
        </w:rPr>
        <w:t xml:space="preserve">± SD or number (%). </w:t>
      </w:r>
      <w:r w:rsidR="00173C6B">
        <w:rPr>
          <w:rFonts w:ascii="Times New Roman" w:eastAsia="Malgun Gothic" w:hAnsi="Times New Roman" w:cs="Times New Roman"/>
          <w:sz w:val="22"/>
        </w:rPr>
        <w:t>The n</w:t>
      </w:r>
      <w:r w:rsidRPr="009B1415">
        <w:rPr>
          <w:rFonts w:ascii="Times New Roman" w:hAnsi="Times New Roman" w:cs="Times New Roman"/>
          <w:sz w:val="22"/>
        </w:rPr>
        <w:t>umber of patients are presented based on the full analysis set.</w:t>
      </w:r>
    </w:p>
    <w:p w14:paraId="093C174B" w14:textId="52A17F4C" w:rsidR="00E136BC" w:rsidRDefault="00485530" w:rsidP="00485530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2"/>
        </w:rPr>
      </w:pPr>
      <w:r w:rsidRPr="009B1415">
        <w:rPr>
          <w:rFonts w:ascii="Times New Roman" w:hAnsi="Times New Roman" w:cs="Times New Roman"/>
          <w:sz w:val="22"/>
        </w:rPr>
        <w:t xml:space="preserve">%pred., % of the predicted value; </w:t>
      </w:r>
      <w:r w:rsidR="002D00D9" w:rsidRPr="009B1415">
        <w:rPr>
          <w:rFonts w:ascii="Times New Roman" w:hAnsi="Times New Roman" w:cs="Times New Roman"/>
          <w:sz w:val="22"/>
        </w:rPr>
        <w:t>BMI, body mass index; FEV</w:t>
      </w:r>
      <w:r w:rsidR="002D00D9" w:rsidRPr="009B1415">
        <w:rPr>
          <w:rFonts w:ascii="Times New Roman" w:hAnsi="Times New Roman" w:cs="Times New Roman"/>
          <w:sz w:val="22"/>
          <w:vertAlign w:val="subscript"/>
        </w:rPr>
        <w:t>1</w:t>
      </w:r>
      <w:r w:rsidR="002D00D9" w:rsidRPr="009B1415">
        <w:rPr>
          <w:rFonts w:ascii="Times New Roman" w:hAnsi="Times New Roman" w:cs="Times New Roman"/>
          <w:sz w:val="22"/>
        </w:rPr>
        <w:t xml:space="preserve">, forced expiratory volume at 1 s; F/U, follow-up; </w:t>
      </w:r>
      <w:r w:rsidR="002D00D9" w:rsidRPr="009B1415">
        <w:rPr>
          <w:rFonts w:ascii="Times New Roman" w:hAnsi="Times New Roman" w:cs="Times New Roman" w:hint="eastAsia"/>
          <w:sz w:val="22"/>
        </w:rPr>
        <w:t>G</w:t>
      </w:r>
      <w:r w:rsidR="002D00D9" w:rsidRPr="009B1415">
        <w:rPr>
          <w:rFonts w:ascii="Times New Roman" w:hAnsi="Times New Roman" w:cs="Times New Roman"/>
          <w:sz w:val="22"/>
        </w:rPr>
        <w:t xml:space="preserve">LY; glycopyrronium; IND, indacaterol; </w:t>
      </w:r>
      <w:r>
        <w:rPr>
          <w:rFonts w:ascii="Times New Roman" w:hAnsi="Times New Roman" w:cs="Times New Roman"/>
          <w:sz w:val="22"/>
        </w:rPr>
        <w:t xml:space="preserve">NCT, National Clinical Trial; </w:t>
      </w:r>
      <w:r w:rsidRPr="009B1415">
        <w:rPr>
          <w:rFonts w:ascii="Times New Roman" w:hAnsi="Times New Roman" w:cs="Times New Roman"/>
          <w:sz w:val="22"/>
        </w:rPr>
        <w:t>OLO, olodaterol; SD, standard deviation</w:t>
      </w:r>
      <w:r>
        <w:rPr>
          <w:rFonts w:ascii="Times New Roman" w:hAnsi="Times New Roman" w:cs="Times New Roman"/>
          <w:sz w:val="22"/>
        </w:rPr>
        <w:t>;</w:t>
      </w:r>
      <w:r w:rsidRPr="009B1415">
        <w:rPr>
          <w:rFonts w:ascii="Times New Roman" w:hAnsi="Times New Roman" w:cs="Times New Roman"/>
          <w:sz w:val="22"/>
        </w:rPr>
        <w:t xml:space="preserve"> TIO, tiotropium;</w:t>
      </w:r>
      <w:r>
        <w:rPr>
          <w:rFonts w:ascii="Times New Roman" w:hAnsi="Times New Roman" w:cs="Times New Roman"/>
          <w:sz w:val="22"/>
        </w:rPr>
        <w:t xml:space="preserve"> </w:t>
      </w:r>
      <w:r w:rsidR="002D00D9" w:rsidRPr="009B1415">
        <w:rPr>
          <w:rFonts w:ascii="Times New Roman" w:hAnsi="Times New Roman" w:cs="Times New Roman"/>
          <w:sz w:val="22"/>
        </w:rPr>
        <w:t>UMEC, umeclidinium; VI, vilanterol</w:t>
      </w:r>
    </w:p>
    <w:p w14:paraId="189D6BD7" w14:textId="77777777" w:rsidR="00E136BC" w:rsidRDefault="00E136B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814E22F" w14:textId="77777777" w:rsidR="00C53AEC" w:rsidRDefault="00C53AEC" w:rsidP="00485530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2"/>
        </w:rPr>
        <w:sectPr w:rsidR="00C53AEC" w:rsidSect="00B869FE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8AFFD9F" w14:textId="2034814F" w:rsidR="007C792D" w:rsidRDefault="00E136BC" w:rsidP="00485530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</w:t>
      </w:r>
      <w:r>
        <w:rPr>
          <w:rFonts w:ascii="Times New Roman" w:hAnsi="Times New Roman" w:cs="Times New Roman"/>
          <w:sz w:val="22"/>
        </w:rPr>
        <w:t xml:space="preserve">able </w:t>
      </w:r>
      <w:r w:rsidR="00B869FE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3.</w:t>
      </w:r>
      <w:r w:rsidR="00C53AEC">
        <w:rPr>
          <w:rFonts w:ascii="Times New Roman" w:hAnsi="Times New Roman" w:cs="Times New Roman"/>
          <w:sz w:val="22"/>
        </w:rPr>
        <w:t xml:space="preserve"> Criteria used to classify symptom severity in each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7477"/>
      </w:tblGrid>
      <w:tr w:rsidR="00C53AEC" w:rsidRPr="009B1415" w14:paraId="662E8D6D" w14:textId="77777777" w:rsidTr="00B772FC">
        <w:trPr>
          <w:trHeight w:val="472"/>
        </w:trPr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D460E" w14:textId="77777777" w:rsidR="00C53AEC" w:rsidRPr="009B1415" w:rsidRDefault="00C53AEC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T number</w:t>
            </w:r>
          </w:p>
        </w:tc>
        <w:tc>
          <w:tcPr>
            <w:tcW w:w="74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56989" w14:textId="5CF55075" w:rsidR="00C53AEC" w:rsidRPr="009B1415" w:rsidRDefault="00C53AEC" w:rsidP="001C26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iteria for symptom severity</w:t>
            </w:r>
          </w:p>
        </w:tc>
      </w:tr>
      <w:tr w:rsidR="00C53AEC" w:rsidRPr="009B1415" w14:paraId="1CF43F1A" w14:textId="77777777" w:rsidTr="00B772FC">
        <w:trPr>
          <w:trHeight w:val="267"/>
        </w:trPr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47494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727141</w:t>
            </w:r>
          </w:p>
        </w:tc>
        <w:tc>
          <w:tcPr>
            <w:tcW w:w="74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90D69" w14:textId="49645474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MRC grade</w:t>
            </w:r>
          </w:p>
        </w:tc>
      </w:tr>
      <w:tr w:rsidR="00C53AEC" w:rsidRPr="009B1415" w14:paraId="73293B88" w14:textId="77777777" w:rsidTr="00B772FC">
        <w:trPr>
          <w:trHeight w:val="267"/>
        </w:trPr>
        <w:tc>
          <w:tcPr>
            <w:tcW w:w="1549" w:type="dxa"/>
            <w:shd w:val="clear" w:color="auto" w:fill="auto"/>
            <w:vAlign w:val="center"/>
          </w:tcPr>
          <w:p w14:paraId="612586A2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712516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77AAEBE9" w14:textId="70B2A2E6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MRC grade</w:t>
            </w:r>
          </w:p>
        </w:tc>
      </w:tr>
      <w:tr w:rsidR="00C53AEC" w:rsidRPr="009B1415" w14:paraId="6B9B3DFA" w14:textId="77777777" w:rsidTr="00B772FC">
        <w:trPr>
          <w:trHeight w:val="267"/>
        </w:trPr>
        <w:tc>
          <w:tcPr>
            <w:tcW w:w="1549" w:type="dxa"/>
            <w:shd w:val="clear" w:color="auto" w:fill="auto"/>
            <w:vAlign w:val="center"/>
          </w:tcPr>
          <w:p w14:paraId="0FDDD435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682863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4C22BC36" w14:textId="15DB8966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RC grade</w:t>
            </w:r>
          </w:p>
        </w:tc>
      </w:tr>
      <w:tr w:rsidR="00C53AEC" w:rsidRPr="009B1415" w14:paraId="72C0E82C" w14:textId="77777777" w:rsidTr="00B772FC">
        <w:trPr>
          <w:trHeight w:val="267"/>
        </w:trPr>
        <w:tc>
          <w:tcPr>
            <w:tcW w:w="1549" w:type="dxa"/>
            <w:shd w:val="clear" w:color="auto" w:fill="auto"/>
            <w:vAlign w:val="center"/>
          </w:tcPr>
          <w:p w14:paraId="3DA5A245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777334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164F140D" w14:textId="67AD341C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RC grade</w:t>
            </w:r>
          </w:p>
        </w:tc>
      </w:tr>
      <w:tr w:rsidR="00C53AEC" w:rsidRPr="009B1415" w14:paraId="5DE91111" w14:textId="77777777" w:rsidTr="00B772FC">
        <w:trPr>
          <w:trHeight w:val="252"/>
        </w:trPr>
        <w:tc>
          <w:tcPr>
            <w:tcW w:w="1549" w:type="dxa"/>
            <w:shd w:val="clear" w:color="auto" w:fill="auto"/>
            <w:vAlign w:val="center"/>
          </w:tcPr>
          <w:p w14:paraId="6D97DBB0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316900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75D3EAF1" w14:textId="4DE73628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RC grade</w:t>
            </w:r>
          </w:p>
        </w:tc>
      </w:tr>
      <w:tr w:rsidR="00C53AEC" w:rsidRPr="009B1415" w14:paraId="6C75A484" w14:textId="77777777" w:rsidTr="00B772FC">
        <w:trPr>
          <w:trHeight w:val="267"/>
        </w:trPr>
        <w:tc>
          <w:tcPr>
            <w:tcW w:w="1549" w:type="dxa"/>
            <w:shd w:val="clear" w:color="auto" w:fill="auto"/>
            <w:vAlign w:val="center"/>
          </w:tcPr>
          <w:p w14:paraId="51409A35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313650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3668C5B6" w14:textId="0156AB84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MRC grade </w:t>
            </w:r>
          </w:p>
        </w:tc>
      </w:tr>
      <w:tr w:rsidR="00C53AEC" w:rsidRPr="009B1415" w14:paraId="192C16CE" w14:textId="77777777" w:rsidTr="00B772FC">
        <w:trPr>
          <w:trHeight w:val="252"/>
        </w:trPr>
        <w:tc>
          <w:tcPr>
            <w:tcW w:w="1549" w:type="dxa"/>
            <w:shd w:val="clear" w:color="auto" w:fill="auto"/>
            <w:vAlign w:val="center"/>
          </w:tcPr>
          <w:p w14:paraId="78354E24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316913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3003B463" w14:textId="24AC6533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MRC grade </w:t>
            </w:r>
          </w:p>
        </w:tc>
      </w:tr>
      <w:tr w:rsidR="00C53AEC" w:rsidRPr="009B1415" w14:paraId="423916BC" w14:textId="77777777" w:rsidTr="00B772FC">
        <w:trPr>
          <w:trHeight w:val="267"/>
        </w:trPr>
        <w:tc>
          <w:tcPr>
            <w:tcW w:w="1549" w:type="dxa"/>
            <w:shd w:val="clear" w:color="auto" w:fill="auto"/>
            <w:vAlign w:val="center"/>
          </w:tcPr>
          <w:p w14:paraId="4B739256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2296138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2BC1BB3E" w14:textId="407271BA" w:rsidR="00C53AEC" w:rsidRPr="009B1415" w:rsidRDefault="00170085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T score</w:t>
            </w:r>
          </w:p>
        </w:tc>
      </w:tr>
      <w:tr w:rsidR="00C53AEC" w:rsidRPr="009B1415" w14:paraId="1E7C5D8B" w14:textId="77777777" w:rsidTr="00B772FC">
        <w:trPr>
          <w:trHeight w:val="267"/>
        </w:trPr>
        <w:tc>
          <w:tcPr>
            <w:tcW w:w="1549" w:type="dxa"/>
            <w:shd w:val="clear" w:color="auto" w:fill="auto"/>
            <w:vAlign w:val="center"/>
          </w:tcPr>
          <w:p w14:paraId="232A02A4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964352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1DB406FA" w14:textId="6192F2BD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GRQ</w:t>
            </w:r>
            <w:r w:rsidR="00170085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</w:tc>
      </w:tr>
      <w:tr w:rsidR="00C53AEC" w:rsidRPr="009B1415" w14:paraId="51184347" w14:textId="77777777" w:rsidTr="00B772FC">
        <w:trPr>
          <w:trHeight w:val="252"/>
        </w:trPr>
        <w:tc>
          <w:tcPr>
            <w:tcW w:w="1549" w:type="dxa"/>
            <w:shd w:val="clear" w:color="auto" w:fill="auto"/>
            <w:vAlign w:val="center"/>
          </w:tcPr>
          <w:p w14:paraId="241D643B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2006732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169AF0E5" w14:textId="3F811D53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GRQ</w:t>
            </w:r>
            <w:r w:rsidR="00170085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</w:tc>
      </w:tr>
      <w:tr w:rsidR="00C53AEC" w:rsidRPr="009B1415" w14:paraId="44DDF27B" w14:textId="77777777" w:rsidTr="00B772FC">
        <w:trPr>
          <w:trHeight w:val="267"/>
        </w:trPr>
        <w:tc>
          <w:tcPr>
            <w:tcW w:w="1549" w:type="dxa"/>
            <w:shd w:val="clear" w:color="auto" w:fill="auto"/>
            <w:vAlign w:val="center"/>
          </w:tcPr>
          <w:p w14:paraId="2AD9DC93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431274</w:t>
            </w:r>
          </w:p>
        </w:tc>
        <w:tc>
          <w:tcPr>
            <w:tcW w:w="7477" w:type="dxa"/>
            <w:shd w:val="clear" w:color="auto" w:fill="auto"/>
            <w:vAlign w:val="center"/>
          </w:tcPr>
          <w:p w14:paraId="02EFCED2" w14:textId="044C3F9B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GRQ</w:t>
            </w:r>
            <w:r w:rsidR="00170085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</w:tc>
      </w:tr>
      <w:tr w:rsidR="00C53AEC" w:rsidRPr="009B1415" w14:paraId="2712F35D" w14:textId="77777777" w:rsidTr="00B772FC">
        <w:trPr>
          <w:trHeight w:val="267"/>
        </w:trPr>
        <w:tc>
          <w:tcPr>
            <w:tcW w:w="15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AC2843" w14:textId="77777777" w:rsidR="00C53AEC" w:rsidRPr="00C53AEC" w:rsidRDefault="00C53AEC" w:rsidP="00E136B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C53AEC">
              <w:rPr>
                <w:rFonts w:ascii="Times New Roman" w:eastAsia="Malgun Gothic" w:hAnsi="Times New Roman" w:cs="Times New Roman"/>
                <w:sz w:val="22"/>
              </w:rPr>
              <w:t>NCT01431287</w:t>
            </w:r>
          </w:p>
        </w:tc>
        <w:tc>
          <w:tcPr>
            <w:tcW w:w="74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915913" w14:textId="79982BBD" w:rsidR="00C53AEC" w:rsidRPr="009B1415" w:rsidRDefault="00C53AEC" w:rsidP="00E136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GRQ</w:t>
            </w:r>
            <w:r w:rsidR="00170085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</w:tc>
      </w:tr>
    </w:tbl>
    <w:p w14:paraId="00D0EE29" w14:textId="7CA1ADB8" w:rsidR="00F05AD6" w:rsidRDefault="00B772FC" w:rsidP="00485530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AT, COPD assessment test; </w:t>
      </w:r>
      <w:r>
        <w:rPr>
          <w:rFonts w:ascii="Times New Roman" w:hAnsi="Times New Roman" w:cs="Times New Roman" w:hint="eastAsia"/>
          <w:sz w:val="22"/>
        </w:rPr>
        <w:t>m</w:t>
      </w:r>
      <w:r>
        <w:rPr>
          <w:rFonts w:ascii="Times New Roman" w:hAnsi="Times New Roman" w:cs="Times New Roman"/>
          <w:sz w:val="22"/>
        </w:rPr>
        <w:t xml:space="preserve">MRC, modified Medical Research Council; NCT, National Clinical Trial; SGRQ, </w:t>
      </w:r>
      <w:r w:rsidRPr="009B1415">
        <w:rPr>
          <w:rFonts w:ascii="Times New Roman" w:hAnsi="Times New Roman" w:cs="Times New Roman"/>
          <w:sz w:val="22"/>
        </w:rPr>
        <w:t>St. George’s Respiratory Questionnaire</w:t>
      </w:r>
      <w:r>
        <w:rPr>
          <w:rFonts w:ascii="Times New Roman" w:hAnsi="Times New Roman" w:cs="Times New Roman"/>
          <w:sz w:val="22"/>
        </w:rPr>
        <w:t>.</w:t>
      </w:r>
    </w:p>
    <w:p w14:paraId="61926E24" w14:textId="77777777" w:rsidR="00F05AD6" w:rsidRDefault="00F05AD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A8381DB" w14:textId="77777777" w:rsidR="00F05AD6" w:rsidRDefault="00F05AD6" w:rsidP="00F05AD6">
      <w:pPr>
        <w:rPr>
          <w:rFonts w:ascii="Times New Roman" w:hAnsi="Times New Roman" w:cs="Times New Roman"/>
          <w:sz w:val="22"/>
        </w:rPr>
        <w:sectPr w:rsidR="00F05AD6" w:rsidSect="00B869FE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6507E9A" w14:textId="67036C12" w:rsidR="00F05AD6" w:rsidRPr="00090883" w:rsidRDefault="00F05AD6" w:rsidP="00F05AD6">
      <w:pPr>
        <w:contextualSpacing/>
        <w:rPr>
          <w:rFonts w:ascii="Times New Roman" w:hAnsi="Times New Roman" w:cs="Times New Roman"/>
          <w:sz w:val="22"/>
        </w:rPr>
      </w:pPr>
      <w:r w:rsidRPr="00B869FE">
        <w:rPr>
          <w:rFonts w:ascii="Times New Roman" w:hAnsi="Times New Roman" w:cs="Times New Roman" w:hint="eastAsia"/>
          <w:sz w:val="22"/>
        </w:rPr>
        <w:lastRenderedPageBreak/>
        <w:t>T</w:t>
      </w:r>
      <w:r w:rsidRPr="00B869FE">
        <w:rPr>
          <w:rFonts w:ascii="Times New Roman" w:hAnsi="Times New Roman" w:cs="Times New Roman"/>
          <w:sz w:val="22"/>
        </w:rPr>
        <w:t xml:space="preserve">able </w:t>
      </w:r>
      <w:r w:rsidR="00B869FE" w:rsidRPr="00B869FE">
        <w:rPr>
          <w:rFonts w:ascii="Times New Roman" w:hAnsi="Times New Roman" w:cs="Times New Roman"/>
          <w:sz w:val="22"/>
        </w:rPr>
        <w:t>S</w:t>
      </w:r>
      <w:r w:rsidRPr="00B869FE">
        <w:rPr>
          <w:rFonts w:ascii="Times New Roman" w:hAnsi="Times New Roman" w:cs="Times New Roman"/>
          <w:sz w:val="22"/>
        </w:rPr>
        <w:t>4.</w:t>
      </w:r>
      <w:r w:rsidR="00090883" w:rsidRPr="00B869FE">
        <w:rPr>
          <w:rFonts w:ascii="Times New Roman" w:hAnsi="Times New Roman" w:cs="Times New Roman"/>
          <w:sz w:val="22"/>
        </w:rPr>
        <w:t xml:space="preserve"> Changes in the trough FEV</w:t>
      </w:r>
      <w:r w:rsidR="00090883" w:rsidRPr="00B869FE">
        <w:rPr>
          <w:rFonts w:ascii="Times New Roman" w:hAnsi="Times New Roman" w:cs="Times New Roman"/>
          <w:sz w:val="22"/>
          <w:vertAlign w:val="subscript"/>
        </w:rPr>
        <w:t>1</w:t>
      </w:r>
      <w:r w:rsidR="00090883" w:rsidRPr="00B869FE">
        <w:rPr>
          <w:rFonts w:ascii="Times New Roman" w:hAnsi="Times New Roman" w:cs="Times New Roman"/>
          <w:sz w:val="22"/>
        </w:rPr>
        <w:t xml:space="preserve"> (L) according to the treatment arm in each study and treatment difference between dual and monotherap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11"/>
        <w:gridCol w:w="1011"/>
        <w:gridCol w:w="1010"/>
        <w:gridCol w:w="1011"/>
        <w:gridCol w:w="1011"/>
        <w:gridCol w:w="1011"/>
        <w:gridCol w:w="1300"/>
        <w:gridCol w:w="1589"/>
        <w:gridCol w:w="1300"/>
        <w:gridCol w:w="1594"/>
      </w:tblGrid>
      <w:tr w:rsidR="00F05AD6" w:rsidRPr="00312D4C" w14:paraId="23619541" w14:textId="77777777" w:rsidTr="00090883">
        <w:trPr>
          <w:trHeight w:val="72"/>
        </w:trPr>
        <w:tc>
          <w:tcPr>
            <w:tcW w:w="172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915BC8C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T number</w:t>
            </w:r>
          </w:p>
        </w:tc>
        <w:tc>
          <w:tcPr>
            <w:tcW w:w="202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1EF4890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LABA</w:t>
            </w:r>
          </w:p>
        </w:tc>
        <w:tc>
          <w:tcPr>
            <w:tcW w:w="202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3BF7FE6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LAMA</w:t>
            </w:r>
          </w:p>
        </w:tc>
        <w:tc>
          <w:tcPr>
            <w:tcW w:w="2022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49A6E40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Dual</w:t>
            </w:r>
          </w:p>
        </w:tc>
        <w:tc>
          <w:tcPr>
            <w:tcW w:w="288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38479F8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al</w:t>
            </w:r>
            <w:r w:rsidRPr="0090254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LABA</w:t>
            </w:r>
          </w:p>
        </w:tc>
        <w:tc>
          <w:tcPr>
            <w:tcW w:w="28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C480E82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al</w:t>
            </w:r>
            <w:r w:rsidRPr="0090254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LAMA</w:t>
            </w:r>
          </w:p>
        </w:tc>
      </w:tr>
      <w:tr w:rsidR="00F05AD6" w:rsidRPr="00312D4C" w14:paraId="115AB383" w14:textId="77777777" w:rsidTr="00090883">
        <w:trPr>
          <w:trHeight w:val="228"/>
        </w:trPr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</w:tcPr>
          <w:p w14:paraId="71A7942F" w14:textId="77777777" w:rsidR="00F05AD6" w:rsidRPr="00312D4C" w:rsidRDefault="00F05AD6" w:rsidP="001C2615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4ECCA68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B1DD105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1E89378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626E3696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39310A16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AF8E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7B1F3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Differenc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F02AF89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5150911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hAnsi="Times New Roman" w:cs="Times New Roman"/>
                <w:sz w:val="22"/>
              </w:rPr>
              <w:t>Differenc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3309930A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% CI</w:t>
            </w:r>
          </w:p>
        </w:tc>
      </w:tr>
      <w:tr w:rsidR="00F05AD6" w:rsidRPr="00312D4C" w14:paraId="5CE47DE7" w14:textId="77777777" w:rsidTr="00090883">
        <w:trPr>
          <w:trHeight w:val="72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FA56A00" w14:textId="77777777" w:rsidR="00F05AD6" w:rsidRPr="00902543" w:rsidRDefault="00F05AD6" w:rsidP="001C2615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hAnsi="Times New Roman" w:cs="Times New Roman"/>
                <w:sz w:val="22"/>
              </w:rPr>
              <w:t>NCT0172714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67E071CA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287A52E3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4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77CA95A5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31DBCA36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57E9496A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B25282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140763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26C49B6" w14:textId="77777777" w:rsidR="00F05AD6" w:rsidRPr="00902543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7–0.14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6F54C8EB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2ACDE9A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-0.05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41</w:t>
            </w:r>
          </w:p>
        </w:tc>
      </w:tr>
      <w:tr w:rsidR="00F05AD6" w:rsidRPr="00312D4C" w14:paraId="31604E1C" w14:textId="77777777" w:rsidTr="00090883">
        <w:trPr>
          <w:trHeight w:val="72"/>
        </w:trPr>
        <w:tc>
          <w:tcPr>
            <w:tcW w:w="1728" w:type="dxa"/>
            <w:vAlign w:val="center"/>
          </w:tcPr>
          <w:p w14:paraId="44BEFD74" w14:textId="77777777" w:rsidR="00F05AD6" w:rsidRPr="00902543" w:rsidRDefault="00F05AD6" w:rsidP="001C2615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12516</w:t>
            </w:r>
          </w:p>
        </w:tc>
        <w:tc>
          <w:tcPr>
            <w:tcW w:w="1011" w:type="dxa"/>
            <w:vAlign w:val="center"/>
          </w:tcPr>
          <w:p w14:paraId="6E0E329D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1011" w:type="dxa"/>
            <w:vAlign w:val="center"/>
          </w:tcPr>
          <w:p w14:paraId="31B8AB52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31</w:t>
            </w:r>
          </w:p>
        </w:tc>
        <w:tc>
          <w:tcPr>
            <w:tcW w:w="1010" w:type="dxa"/>
            <w:vAlign w:val="center"/>
          </w:tcPr>
          <w:p w14:paraId="14912D0D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1011" w:type="dxa"/>
            <w:vAlign w:val="center"/>
          </w:tcPr>
          <w:p w14:paraId="207A1169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1011" w:type="dxa"/>
            <w:vAlign w:val="center"/>
          </w:tcPr>
          <w:p w14:paraId="05FA99C7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79EA1658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2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246830DF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1589" w:type="dxa"/>
            <w:vAlign w:val="center"/>
          </w:tcPr>
          <w:p w14:paraId="4C279B13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1300" w:type="dxa"/>
            <w:vAlign w:val="center"/>
          </w:tcPr>
          <w:p w14:paraId="26750D5B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1594" w:type="dxa"/>
            <w:vAlign w:val="center"/>
          </w:tcPr>
          <w:p w14:paraId="738E33A6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2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07</w:t>
            </w:r>
          </w:p>
        </w:tc>
      </w:tr>
      <w:tr w:rsidR="00F05AD6" w:rsidRPr="00312D4C" w14:paraId="3360B29C" w14:textId="77777777" w:rsidTr="00090883">
        <w:trPr>
          <w:trHeight w:val="95"/>
        </w:trPr>
        <w:tc>
          <w:tcPr>
            <w:tcW w:w="1728" w:type="dxa"/>
            <w:vAlign w:val="center"/>
          </w:tcPr>
          <w:p w14:paraId="56A143BD" w14:textId="77777777" w:rsidR="00F05AD6" w:rsidRPr="00902543" w:rsidRDefault="00F05AD6" w:rsidP="001C2615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682863</w:t>
            </w:r>
          </w:p>
        </w:tc>
        <w:tc>
          <w:tcPr>
            <w:tcW w:w="1011" w:type="dxa"/>
            <w:vAlign w:val="center"/>
          </w:tcPr>
          <w:p w14:paraId="03B09303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1011" w:type="dxa"/>
            <w:vAlign w:val="center"/>
          </w:tcPr>
          <w:p w14:paraId="28049C67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51</w:t>
            </w:r>
          </w:p>
        </w:tc>
        <w:tc>
          <w:tcPr>
            <w:tcW w:w="1010" w:type="dxa"/>
            <w:vAlign w:val="center"/>
          </w:tcPr>
          <w:p w14:paraId="53F0EBBD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</w:tcPr>
          <w:p w14:paraId="5C90A712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</w:tcPr>
          <w:p w14:paraId="34664F95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5407CC23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1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4A2F3FB8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589" w:type="dxa"/>
            <w:vAlign w:val="center"/>
          </w:tcPr>
          <w:p w14:paraId="11AC49FE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0.136</w:t>
            </w:r>
          </w:p>
        </w:tc>
        <w:tc>
          <w:tcPr>
            <w:tcW w:w="1300" w:type="dxa"/>
            <w:vAlign w:val="center"/>
          </w:tcPr>
          <w:p w14:paraId="199F4814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vAlign w:val="center"/>
          </w:tcPr>
          <w:p w14:paraId="0E9CE097" w14:textId="77777777" w:rsidR="00F05AD6" w:rsidRPr="00312D4C" w:rsidRDefault="00F05AD6" w:rsidP="001C2615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0883" w:rsidRPr="00312D4C" w14:paraId="2E5C4692" w14:textId="77777777" w:rsidTr="00090883">
        <w:trPr>
          <w:trHeight w:val="116"/>
        </w:trPr>
        <w:tc>
          <w:tcPr>
            <w:tcW w:w="1728" w:type="dxa"/>
            <w:vAlign w:val="center"/>
          </w:tcPr>
          <w:p w14:paraId="1337C9B4" w14:textId="71077115" w:rsidR="00090883" w:rsidRPr="00902543" w:rsidRDefault="00090883" w:rsidP="00090883">
            <w:pPr>
              <w:contextualSpacing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777334</w:t>
            </w:r>
          </w:p>
        </w:tc>
        <w:tc>
          <w:tcPr>
            <w:tcW w:w="1011" w:type="dxa"/>
            <w:vAlign w:val="center"/>
          </w:tcPr>
          <w:p w14:paraId="5E41B83C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</w:tcPr>
          <w:p w14:paraId="1A45B85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vAlign w:val="center"/>
          </w:tcPr>
          <w:p w14:paraId="7FBD42E2" w14:textId="458A3381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1011" w:type="dxa"/>
            <w:vAlign w:val="center"/>
          </w:tcPr>
          <w:p w14:paraId="1ABBC62D" w14:textId="61E6C5E3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35</w:t>
            </w:r>
          </w:p>
        </w:tc>
        <w:tc>
          <w:tcPr>
            <w:tcW w:w="1011" w:type="dxa"/>
            <w:vAlign w:val="center"/>
          </w:tcPr>
          <w:p w14:paraId="30AE5961" w14:textId="6D427020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2BA7BE73" w14:textId="28D47396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3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5D41FDF1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47B80148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Align w:val="center"/>
          </w:tcPr>
          <w:p w14:paraId="79161539" w14:textId="796313FC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1594" w:type="dxa"/>
            <w:vAlign w:val="center"/>
          </w:tcPr>
          <w:p w14:paraId="5F392564" w14:textId="6902AA39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41</w:t>
            </w:r>
          </w:p>
        </w:tc>
      </w:tr>
      <w:tr w:rsidR="00090883" w:rsidRPr="00312D4C" w14:paraId="25CA756B" w14:textId="77777777" w:rsidTr="00090883">
        <w:trPr>
          <w:trHeight w:val="116"/>
        </w:trPr>
        <w:tc>
          <w:tcPr>
            <w:tcW w:w="1728" w:type="dxa"/>
            <w:vAlign w:val="center"/>
          </w:tcPr>
          <w:p w14:paraId="5E09AD8D" w14:textId="26493A54" w:rsidR="00090883" w:rsidRPr="00902543" w:rsidRDefault="00090883" w:rsidP="00090883">
            <w:pPr>
              <w:contextualSpacing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6900</w:t>
            </w:r>
          </w:p>
        </w:tc>
        <w:tc>
          <w:tcPr>
            <w:tcW w:w="1011" w:type="dxa"/>
            <w:vAlign w:val="center"/>
          </w:tcPr>
          <w:p w14:paraId="3453E3A6" w14:textId="624F7863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21</w:t>
            </w:r>
          </w:p>
        </w:tc>
        <w:tc>
          <w:tcPr>
            <w:tcW w:w="1011" w:type="dxa"/>
            <w:vAlign w:val="center"/>
          </w:tcPr>
          <w:p w14:paraId="11512096" w14:textId="1DCA5FEF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61</w:t>
            </w:r>
          </w:p>
        </w:tc>
        <w:tc>
          <w:tcPr>
            <w:tcW w:w="1010" w:type="dxa"/>
            <w:vAlign w:val="center"/>
          </w:tcPr>
          <w:p w14:paraId="705BE6B1" w14:textId="77CF11DD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27</w:t>
            </w:r>
          </w:p>
        </w:tc>
        <w:tc>
          <w:tcPr>
            <w:tcW w:w="1011" w:type="dxa"/>
            <w:vAlign w:val="center"/>
          </w:tcPr>
          <w:p w14:paraId="10AE0A17" w14:textId="5DED3468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1011" w:type="dxa"/>
            <w:vAlign w:val="center"/>
          </w:tcPr>
          <w:p w14:paraId="7FC5DC82" w14:textId="700073FD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10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64A9645B" w14:textId="5C6E9490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5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517BDE16" w14:textId="194648A2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1589" w:type="dxa"/>
            <w:vAlign w:val="center"/>
          </w:tcPr>
          <w:p w14:paraId="1803C278" w14:textId="385D2D0B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0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.137</w:t>
            </w:r>
          </w:p>
        </w:tc>
        <w:tc>
          <w:tcPr>
            <w:tcW w:w="1300" w:type="dxa"/>
            <w:vAlign w:val="center"/>
          </w:tcPr>
          <w:p w14:paraId="63482C37" w14:textId="6995CFB1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1594" w:type="dxa"/>
            <w:vAlign w:val="center"/>
          </w:tcPr>
          <w:p w14:paraId="62D523C7" w14:textId="334DAB31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3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31</w:t>
            </w:r>
          </w:p>
        </w:tc>
      </w:tr>
      <w:tr w:rsidR="00090883" w:rsidRPr="00312D4C" w14:paraId="326636BA" w14:textId="77777777" w:rsidTr="00090883">
        <w:trPr>
          <w:trHeight w:val="116"/>
        </w:trPr>
        <w:tc>
          <w:tcPr>
            <w:tcW w:w="1728" w:type="dxa"/>
            <w:vAlign w:val="center"/>
          </w:tcPr>
          <w:p w14:paraId="2165A72D" w14:textId="45AD543D" w:rsidR="00090883" w:rsidRPr="00902543" w:rsidRDefault="00090883" w:rsidP="00090883">
            <w:pPr>
              <w:contextualSpacing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3650</w:t>
            </w:r>
          </w:p>
        </w:tc>
        <w:tc>
          <w:tcPr>
            <w:tcW w:w="1011" w:type="dxa"/>
            <w:vAlign w:val="center"/>
          </w:tcPr>
          <w:p w14:paraId="53CB2E95" w14:textId="25856F0B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1011" w:type="dxa"/>
            <w:vAlign w:val="center"/>
          </w:tcPr>
          <w:p w14:paraId="34C6DDAD" w14:textId="0B01CC65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33</w:t>
            </w:r>
          </w:p>
        </w:tc>
        <w:tc>
          <w:tcPr>
            <w:tcW w:w="1010" w:type="dxa"/>
            <w:vAlign w:val="center"/>
          </w:tcPr>
          <w:p w14:paraId="4C32FDA1" w14:textId="5F0AF889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1011" w:type="dxa"/>
            <w:vAlign w:val="center"/>
          </w:tcPr>
          <w:p w14:paraId="5B38E3C7" w14:textId="42ED824D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1011" w:type="dxa"/>
            <w:vAlign w:val="center"/>
          </w:tcPr>
          <w:p w14:paraId="30871E6A" w14:textId="2CAC9858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4AA6892C" w14:textId="745D2FAC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4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71E92D74" w14:textId="35FAD32B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1589" w:type="dxa"/>
            <w:vAlign w:val="center"/>
          </w:tcPr>
          <w:p w14:paraId="1981BE7E" w14:textId="7283F1DC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18</w:t>
            </w:r>
          </w:p>
        </w:tc>
        <w:tc>
          <w:tcPr>
            <w:tcW w:w="1300" w:type="dxa"/>
            <w:vAlign w:val="center"/>
          </w:tcPr>
          <w:p w14:paraId="2175AB49" w14:textId="4AE26B93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594" w:type="dxa"/>
            <w:vAlign w:val="center"/>
          </w:tcPr>
          <w:p w14:paraId="3A38DC3F" w14:textId="6B45BA8B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0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7</w:t>
            </w:r>
          </w:p>
        </w:tc>
      </w:tr>
      <w:tr w:rsidR="00090883" w:rsidRPr="00312D4C" w14:paraId="2D65CFAD" w14:textId="77777777" w:rsidTr="00090883">
        <w:trPr>
          <w:trHeight w:val="116"/>
        </w:trPr>
        <w:tc>
          <w:tcPr>
            <w:tcW w:w="1728" w:type="dxa"/>
            <w:vAlign w:val="center"/>
          </w:tcPr>
          <w:p w14:paraId="13C64BE1" w14:textId="6D126606" w:rsidR="00090883" w:rsidRPr="00902543" w:rsidRDefault="00090883" w:rsidP="00090883">
            <w:pPr>
              <w:contextualSpacing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316913</w:t>
            </w:r>
          </w:p>
        </w:tc>
        <w:tc>
          <w:tcPr>
            <w:tcW w:w="1011" w:type="dxa"/>
            <w:vAlign w:val="center"/>
          </w:tcPr>
          <w:p w14:paraId="3959A306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</w:tcPr>
          <w:p w14:paraId="3ECFDE11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vAlign w:val="center"/>
          </w:tcPr>
          <w:p w14:paraId="4787178E" w14:textId="75E0D403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1011" w:type="dxa"/>
            <w:vAlign w:val="center"/>
          </w:tcPr>
          <w:p w14:paraId="249F7336" w14:textId="4D325D37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56</w:t>
            </w:r>
          </w:p>
        </w:tc>
        <w:tc>
          <w:tcPr>
            <w:tcW w:w="1011" w:type="dxa"/>
            <w:vAlign w:val="center"/>
          </w:tcPr>
          <w:p w14:paraId="1413A32E" w14:textId="202EF700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5067D6E7" w14:textId="44C683AE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2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3AAC48C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7E71444C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Align w:val="center"/>
          </w:tcPr>
          <w:p w14:paraId="5A560C6C" w14:textId="0EB68B65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594" w:type="dxa"/>
            <w:vAlign w:val="center"/>
          </w:tcPr>
          <w:p w14:paraId="32276BF8" w14:textId="0C0E6BB9" w:rsidR="00090883" w:rsidRPr="00312D4C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0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0</w:t>
            </w:r>
          </w:p>
        </w:tc>
      </w:tr>
      <w:tr w:rsidR="00090883" w:rsidRPr="00312D4C" w14:paraId="2EB5DBD5" w14:textId="77777777" w:rsidTr="00090883">
        <w:trPr>
          <w:trHeight w:val="116"/>
        </w:trPr>
        <w:tc>
          <w:tcPr>
            <w:tcW w:w="1728" w:type="dxa"/>
            <w:vAlign w:val="center"/>
          </w:tcPr>
          <w:p w14:paraId="1FB0D587" w14:textId="77777777" w:rsidR="00090883" w:rsidRPr="00902543" w:rsidRDefault="00090883" w:rsidP="00090883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2296138</w:t>
            </w:r>
          </w:p>
        </w:tc>
        <w:tc>
          <w:tcPr>
            <w:tcW w:w="1011" w:type="dxa"/>
            <w:vAlign w:val="center"/>
          </w:tcPr>
          <w:p w14:paraId="5DFC6120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</w:tcPr>
          <w:p w14:paraId="3626F499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vAlign w:val="center"/>
          </w:tcPr>
          <w:p w14:paraId="0F82619C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-0.024</w:t>
            </w:r>
          </w:p>
        </w:tc>
        <w:tc>
          <w:tcPr>
            <w:tcW w:w="1011" w:type="dxa"/>
            <w:vAlign w:val="center"/>
          </w:tcPr>
          <w:p w14:paraId="17E750D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1011" w:type="dxa"/>
            <w:vAlign w:val="center"/>
          </w:tcPr>
          <w:p w14:paraId="201570F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719CAA2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3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22384089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63107B3E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Align w:val="center"/>
          </w:tcPr>
          <w:p w14:paraId="0A54F190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594" w:type="dxa"/>
            <w:vAlign w:val="center"/>
          </w:tcPr>
          <w:p w14:paraId="77C3D456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-0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4</w:t>
            </w:r>
          </w:p>
        </w:tc>
      </w:tr>
      <w:tr w:rsidR="00090883" w:rsidRPr="00312D4C" w14:paraId="5DC48E05" w14:textId="77777777" w:rsidTr="00090883">
        <w:trPr>
          <w:trHeight w:val="72"/>
        </w:trPr>
        <w:tc>
          <w:tcPr>
            <w:tcW w:w="1728" w:type="dxa"/>
            <w:vAlign w:val="center"/>
          </w:tcPr>
          <w:p w14:paraId="11BF4622" w14:textId="77777777" w:rsidR="00090883" w:rsidRPr="00902543" w:rsidRDefault="00090883" w:rsidP="00090883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964352</w:t>
            </w:r>
          </w:p>
        </w:tc>
        <w:tc>
          <w:tcPr>
            <w:tcW w:w="1011" w:type="dxa"/>
            <w:vAlign w:val="center"/>
          </w:tcPr>
          <w:p w14:paraId="71F25253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</w:tcPr>
          <w:p w14:paraId="784D416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vAlign w:val="center"/>
          </w:tcPr>
          <w:p w14:paraId="46D2BAA6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1011" w:type="dxa"/>
            <w:vAlign w:val="center"/>
          </w:tcPr>
          <w:p w14:paraId="1D4F4EFE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65</w:t>
            </w:r>
          </w:p>
        </w:tc>
        <w:tc>
          <w:tcPr>
            <w:tcW w:w="1011" w:type="dxa"/>
            <w:vAlign w:val="center"/>
          </w:tcPr>
          <w:p w14:paraId="06963434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4B5D5EC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58098807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00B453EE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Align w:val="center"/>
          </w:tcPr>
          <w:p w14:paraId="21048DB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1594" w:type="dxa"/>
            <w:vAlign w:val="center"/>
          </w:tcPr>
          <w:p w14:paraId="46BD0DBB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-0.00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63</w:t>
            </w:r>
          </w:p>
        </w:tc>
      </w:tr>
      <w:tr w:rsidR="00090883" w:rsidRPr="00312D4C" w14:paraId="777AD37B" w14:textId="77777777" w:rsidTr="00090883">
        <w:trPr>
          <w:trHeight w:val="100"/>
        </w:trPr>
        <w:tc>
          <w:tcPr>
            <w:tcW w:w="1728" w:type="dxa"/>
            <w:vAlign w:val="center"/>
          </w:tcPr>
          <w:p w14:paraId="5889381F" w14:textId="77777777" w:rsidR="00090883" w:rsidRPr="00902543" w:rsidRDefault="00090883" w:rsidP="00090883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2006732</w:t>
            </w:r>
          </w:p>
        </w:tc>
        <w:tc>
          <w:tcPr>
            <w:tcW w:w="1011" w:type="dxa"/>
            <w:vAlign w:val="center"/>
          </w:tcPr>
          <w:p w14:paraId="233AE317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</w:tcPr>
          <w:p w14:paraId="2526BD6D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vAlign w:val="center"/>
          </w:tcPr>
          <w:p w14:paraId="5A3DD0CB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1011" w:type="dxa"/>
            <w:vAlign w:val="center"/>
          </w:tcPr>
          <w:p w14:paraId="107FDF8E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1011" w:type="dxa"/>
            <w:vAlign w:val="center"/>
          </w:tcPr>
          <w:p w14:paraId="14AFFBF7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3E62011B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50D1427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9" w:type="dxa"/>
            <w:vAlign w:val="center"/>
          </w:tcPr>
          <w:p w14:paraId="06F0EC3D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Align w:val="center"/>
          </w:tcPr>
          <w:p w14:paraId="63A39B6D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594" w:type="dxa"/>
            <w:vAlign w:val="center"/>
          </w:tcPr>
          <w:p w14:paraId="168E9871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0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2</w:t>
            </w:r>
          </w:p>
        </w:tc>
      </w:tr>
      <w:tr w:rsidR="00090883" w:rsidRPr="00312D4C" w14:paraId="4711776D" w14:textId="77777777" w:rsidTr="00090883">
        <w:trPr>
          <w:trHeight w:val="224"/>
        </w:trPr>
        <w:tc>
          <w:tcPr>
            <w:tcW w:w="1728" w:type="dxa"/>
            <w:vAlign w:val="center"/>
          </w:tcPr>
          <w:p w14:paraId="3E100ADF" w14:textId="77777777" w:rsidR="00090883" w:rsidRPr="00902543" w:rsidRDefault="00090883" w:rsidP="00090883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431274</w:t>
            </w:r>
          </w:p>
        </w:tc>
        <w:tc>
          <w:tcPr>
            <w:tcW w:w="1011" w:type="dxa"/>
            <w:vAlign w:val="center"/>
          </w:tcPr>
          <w:p w14:paraId="087DEA27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011" w:type="dxa"/>
            <w:vAlign w:val="center"/>
          </w:tcPr>
          <w:p w14:paraId="618C852D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80</w:t>
            </w:r>
          </w:p>
        </w:tc>
        <w:tc>
          <w:tcPr>
            <w:tcW w:w="1010" w:type="dxa"/>
            <w:vAlign w:val="center"/>
          </w:tcPr>
          <w:p w14:paraId="66DDF33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011" w:type="dxa"/>
            <w:vAlign w:val="center"/>
          </w:tcPr>
          <w:p w14:paraId="6BC8D6C7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96</w:t>
            </w:r>
          </w:p>
        </w:tc>
        <w:tc>
          <w:tcPr>
            <w:tcW w:w="1011" w:type="dxa"/>
            <w:vAlign w:val="center"/>
          </w:tcPr>
          <w:p w14:paraId="12E480E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vAlign w:val="center"/>
          </w:tcPr>
          <w:p w14:paraId="633244C8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9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</w:tcPr>
          <w:p w14:paraId="1A859A34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1589" w:type="dxa"/>
            <w:vAlign w:val="center"/>
          </w:tcPr>
          <w:p w14:paraId="127985CD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1300" w:type="dxa"/>
            <w:vAlign w:val="center"/>
          </w:tcPr>
          <w:p w14:paraId="5B0EB2D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1594" w:type="dxa"/>
            <w:vAlign w:val="center"/>
          </w:tcPr>
          <w:p w14:paraId="5DEF7968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5</w:t>
            </w:r>
          </w:p>
        </w:tc>
      </w:tr>
      <w:tr w:rsidR="00090883" w:rsidRPr="00312D4C" w14:paraId="0940BF3E" w14:textId="77777777" w:rsidTr="00090883">
        <w:trPr>
          <w:trHeight w:val="72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41F78FA" w14:textId="77777777" w:rsidR="00090883" w:rsidRPr="00902543" w:rsidRDefault="00090883" w:rsidP="00090883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NCT0143128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4670C34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6F000D99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96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7016971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2DB079D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6640325B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D8BECD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213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1C8DF8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1F7F5895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3761EC6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1587792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3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6</w:t>
            </w:r>
          </w:p>
        </w:tc>
      </w:tr>
      <w:tr w:rsidR="00090883" w:rsidRPr="00312D4C" w14:paraId="1067981A" w14:textId="77777777" w:rsidTr="00090883">
        <w:trPr>
          <w:trHeight w:val="309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8F43" w14:textId="77777777" w:rsidR="00090883" w:rsidRPr="00902543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1C44C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71F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398B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D6C67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47C43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0162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BF44F8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58D5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6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66F3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378A1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4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0.072</w:t>
            </w:r>
          </w:p>
        </w:tc>
      </w:tr>
      <w:tr w:rsidR="00090883" w:rsidRPr="00312D4C" w14:paraId="1FB53276" w14:textId="77777777" w:rsidTr="00090883">
        <w:trPr>
          <w:trHeight w:val="68"/>
        </w:trPr>
        <w:tc>
          <w:tcPr>
            <w:tcW w:w="17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42C83A" w14:textId="77777777" w:rsidR="00090883" w:rsidRDefault="00090883" w:rsidP="00090883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p-value</w:t>
            </w:r>
          </w:p>
          <w:p w14:paraId="2A084E69" w14:textId="77777777" w:rsidR="00090883" w:rsidRPr="00902543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r w:rsidRPr="00902543">
              <w:rPr>
                <w:rFonts w:ascii="Times New Roman" w:eastAsia="Malgun Gothic" w:hAnsi="Times New Roman" w:cs="Times New Roman"/>
                <w:color w:val="000000"/>
                <w:sz w:val="22"/>
              </w:rPr>
              <w:t>overall effect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B4D702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A9186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1B105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4EFEBF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8FCC1C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964F93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B77887B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BB9480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3CC6B8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312D4C">
              <w:rPr>
                <w:rFonts w:ascii="Times New Roman" w:eastAsia="Malgun Gothic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A060FA" w14:textId="77777777" w:rsidR="00090883" w:rsidRPr="00312D4C" w:rsidRDefault="00090883" w:rsidP="00090883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273CE32" w14:textId="15A5A73F" w:rsidR="00090883" w:rsidRPr="00947E7A" w:rsidRDefault="00090883" w:rsidP="00090883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I, confidence interval; </w:t>
      </w:r>
      <w:r w:rsidRPr="009B1415">
        <w:rPr>
          <w:rFonts w:ascii="Times New Roman" w:hAnsi="Times New Roman" w:cs="Times New Roman"/>
          <w:sz w:val="22"/>
        </w:rPr>
        <w:t>FEV</w:t>
      </w:r>
      <w:r w:rsidRPr="009B1415">
        <w:rPr>
          <w:rFonts w:ascii="Times New Roman" w:hAnsi="Times New Roman" w:cs="Times New Roman"/>
          <w:sz w:val="22"/>
          <w:vertAlign w:val="subscript"/>
        </w:rPr>
        <w:t>1</w:t>
      </w:r>
      <w:r w:rsidRPr="009B1415">
        <w:rPr>
          <w:rFonts w:ascii="Times New Roman" w:hAnsi="Times New Roman" w:cs="Times New Roman"/>
          <w:sz w:val="22"/>
        </w:rPr>
        <w:t xml:space="preserve">, forced expiratory volume at 1 s; </w:t>
      </w:r>
      <w:r w:rsidRPr="00947E7A">
        <w:rPr>
          <w:rFonts w:ascii="Times New Roman" w:hAnsi="Times New Roman" w:cs="Times New Roman"/>
          <w:sz w:val="22"/>
        </w:rPr>
        <w:t xml:space="preserve">LABA, long-acting beta-2 agonist; LAMA, long-acting muscarinic antagonist; </w:t>
      </w:r>
      <w:r>
        <w:rPr>
          <w:rFonts w:ascii="Times New Roman" w:hAnsi="Times New Roman" w:cs="Times New Roman"/>
          <w:sz w:val="22"/>
        </w:rPr>
        <w:t xml:space="preserve">NCT, National Clinical Trial; </w:t>
      </w:r>
      <w:r w:rsidRPr="009B1415">
        <w:rPr>
          <w:rFonts w:ascii="Times New Roman" w:hAnsi="Times New Roman" w:cs="Times New Roman"/>
          <w:sz w:val="22"/>
        </w:rPr>
        <w:t>SD, standard deviation</w:t>
      </w:r>
      <w:r>
        <w:rPr>
          <w:rFonts w:ascii="Times New Roman" w:hAnsi="Times New Roman" w:cs="Times New Roman"/>
          <w:sz w:val="22"/>
        </w:rPr>
        <w:t>.</w:t>
      </w:r>
    </w:p>
    <w:p w14:paraId="055D91F7" w14:textId="77777777" w:rsidR="00F05AD6" w:rsidRPr="00090883" w:rsidRDefault="00F05AD6" w:rsidP="00F05AD6">
      <w:pPr>
        <w:rPr>
          <w:rFonts w:ascii="Times New Roman" w:hAnsi="Times New Roman" w:cs="Times New Roman"/>
          <w:sz w:val="22"/>
        </w:rPr>
      </w:pPr>
    </w:p>
    <w:p w14:paraId="64BF227F" w14:textId="77777777" w:rsidR="00E3114F" w:rsidRDefault="00E3114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062B898" w14:textId="66D5618E" w:rsidR="003553BF" w:rsidRDefault="001C2615" w:rsidP="001C261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2"/>
        </w:rPr>
      </w:pPr>
      <w:r w:rsidRPr="00B869FE">
        <w:rPr>
          <w:rFonts w:ascii="Times New Roman" w:hAnsi="Times New Roman" w:cs="Times New Roman" w:hint="eastAsia"/>
          <w:sz w:val="22"/>
        </w:rPr>
        <w:lastRenderedPageBreak/>
        <w:t>T</w:t>
      </w:r>
      <w:r w:rsidRPr="00B869FE">
        <w:rPr>
          <w:rFonts w:ascii="Times New Roman" w:hAnsi="Times New Roman" w:cs="Times New Roman"/>
          <w:sz w:val="22"/>
        </w:rPr>
        <w:t xml:space="preserve">able </w:t>
      </w:r>
      <w:r w:rsidR="00B869FE">
        <w:rPr>
          <w:rFonts w:ascii="Times New Roman" w:hAnsi="Times New Roman" w:cs="Times New Roman"/>
          <w:sz w:val="22"/>
        </w:rPr>
        <w:t>S</w:t>
      </w:r>
      <w:r w:rsidRPr="00B869FE">
        <w:rPr>
          <w:rFonts w:ascii="Times New Roman" w:hAnsi="Times New Roman" w:cs="Times New Roman"/>
          <w:sz w:val="22"/>
        </w:rPr>
        <w:t>5. Rates of acute exacerbation per 6 months in patients treated with dual or monotherapy of LABA and/or LAMA</w:t>
      </w:r>
    </w:p>
    <w:tbl>
      <w:tblPr>
        <w:tblStyle w:val="TableGrid"/>
        <w:tblpPr w:leftFromText="142" w:rightFromText="142" w:vertAnchor="text" w:horzAnchor="margin" w:tblpY="1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4394"/>
        <w:gridCol w:w="3827"/>
        <w:gridCol w:w="1232"/>
      </w:tblGrid>
      <w:tr w:rsidR="003553BF" w:rsidRPr="00947E7A" w14:paraId="0E17B6EB" w14:textId="77777777" w:rsidTr="001C2615"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41646999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</w:tcPr>
          <w:p w14:paraId="4433F21E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Intervention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4" w:space="0" w:color="auto"/>
            </w:tcBorders>
          </w:tcPr>
          <w:p w14:paraId="17DC3315" w14:textId="2B6DE453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 rate of exacerbation per 6 months</w:t>
            </w:r>
            <w:r w:rsidR="00EA7AF2">
              <w:rPr>
                <w:rFonts w:ascii="Times New Roman" w:hAnsi="Times New Roman" w:cs="Times New Roman"/>
                <w:sz w:val="22"/>
              </w:rPr>
              <w:t xml:space="preserve"> (SD)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4" w:space="0" w:color="auto"/>
            </w:tcBorders>
          </w:tcPr>
          <w:p w14:paraId="75A0595C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Treatment difference vs. dual (95% CI)</w:t>
            </w:r>
          </w:p>
        </w:tc>
        <w:tc>
          <w:tcPr>
            <w:tcW w:w="1232" w:type="dxa"/>
            <w:tcBorders>
              <w:top w:val="single" w:sz="18" w:space="0" w:color="auto"/>
              <w:bottom w:val="single" w:sz="4" w:space="0" w:color="auto"/>
            </w:tcBorders>
          </w:tcPr>
          <w:p w14:paraId="2391091F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3553BF" w:rsidRPr="00947E7A" w14:paraId="56B83399" w14:textId="77777777" w:rsidTr="00EA7AF2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ED101E1" w14:textId="1B445833" w:rsidR="003553BF" w:rsidRPr="00947E7A" w:rsidRDefault="002F3C0E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OLD III/IV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41EA87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Dual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42CF3C6C" w14:textId="374697E2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76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275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34DCCFC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7ABD998A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53BF" w:rsidRPr="00947E7A" w14:paraId="1DDC8802" w14:textId="77777777" w:rsidTr="00EA7AF2">
        <w:tc>
          <w:tcPr>
            <w:tcW w:w="2268" w:type="dxa"/>
            <w:vMerge/>
          </w:tcPr>
          <w:p w14:paraId="73A06725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6BA1EC3A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LABA</w:t>
            </w:r>
          </w:p>
        </w:tc>
        <w:tc>
          <w:tcPr>
            <w:tcW w:w="4394" w:type="dxa"/>
            <w:vAlign w:val="center"/>
          </w:tcPr>
          <w:p w14:paraId="3DF05B97" w14:textId="3D64B3AE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2 (0.211)</w:t>
            </w:r>
          </w:p>
        </w:tc>
        <w:tc>
          <w:tcPr>
            <w:tcW w:w="3827" w:type="dxa"/>
          </w:tcPr>
          <w:p w14:paraId="48F686B2" w14:textId="61910D91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5 (-0.012–0.083)</w:t>
            </w:r>
          </w:p>
        </w:tc>
        <w:tc>
          <w:tcPr>
            <w:tcW w:w="1232" w:type="dxa"/>
            <w:vAlign w:val="center"/>
          </w:tcPr>
          <w:p w14:paraId="349A4883" w14:textId="2A1EE064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4</w:t>
            </w:r>
          </w:p>
        </w:tc>
      </w:tr>
      <w:tr w:rsidR="003553BF" w:rsidRPr="00947E7A" w14:paraId="73A68553" w14:textId="77777777" w:rsidTr="00EA7AF2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05A73F8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1FB043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LAM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FB9B289" w14:textId="13FD5251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0.188 (0.298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2031473" w14:textId="373197FD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2 (-0.018–0.042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0B346229" w14:textId="10E1B0C1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25</w:t>
            </w:r>
          </w:p>
        </w:tc>
      </w:tr>
      <w:tr w:rsidR="003553BF" w:rsidRPr="00947E7A" w14:paraId="7D7F21F7" w14:textId="77777777" w:rsidTr="00EA7AF2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655B777" w14:textId="3CB42D87" w:rsidR="003553BF" w:rsidRPr="00947E7A" w:rsidRDefault="002F3C0E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OLD I/I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6C22E1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Dual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1C82D2A1" w14:textId="346127B5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8 (0.395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1D72980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6600A7D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53BF" w:rsidRPr="00947E7A" w14:paraId="5D2CC426" w14:textId="77777777" w:rsidTr="00EA7AF2">
        <w:tc>
          <w:tcPr>
            <w:tcW w:w="2268" w:type="dxa"/>
            <w:vMerge/>
          </w:tcPr>
          <w:p w14:paraId="114708A7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6D23B553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LABA</w:t>
            </w:r>
          </w:p>
        </w:tc>
        <w:tc>
          <w:tcPr>
            <w:tcW w:w="4394" w:type="dxa"/>
            <w:vAlign w:val="center"/>
          </w:tcPr>
          <w:p w14:paraId="0DF01602" w14:textId="4F0790D0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9 (0.382)</w:t>
            </w:r>
          </w:p>
        </w:tc>
        <w:tc>
          <w:tcPr>
            <w:tcW w:w="3827" w:type="dxa"/>
            <w:vAlign w:val="center"/>
          </w:tcPr>
          <w:p w14:paraId="4E891115" w14:textId="20DA3EB8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2 (-0.010–0.074)</w:t>
            </w:r>
          </w:p>
        </w:tc>
        <w:tc>
          <w:tcPr>
            <w:tcW w:w="1232" w:type="dxa"/>
            <w:vAlign w:val="center"/>
          </w:tcPr>
          <w:p w14:paraId="7B6141F8" w14:textId="03DF1C28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6</w:t>
            </w:r>
          </w:p>
        </w:tc>
      </w:tr>
      <w:tr w:rsidR="003553BF" w:rsidRPr="00947E7A" w14:paraId="589AFB16" w14:textId="77777777" w:rsidTr="001C2615">
        <w:tc>
          <w:tcPr>
            <w:tcW w:w="2268" w:type="dxa"/>
            <w:vMerge/>
            <w:tcBorders>
              <w:bottom w:val="single" w:sz="18" w:space="0" w:color="auto"/>
            </w:tcBorders>
          </w:tcPr>
          <w:p w14:paraId="196DC5CA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2349A403" w14:textId="7777777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947E7A">
              <w:rPr>
                <w:rFonts w:ascii="Times New Roman" w:hAnsi="Times New Roman" w:cs="Times New Roman"/>
                <w:sz w:val="22"/>
              </w:rPr>
              <w:t>LAMA</w:t>
            </w:r>
          </w:p>
        </w:tc>
        <w:tc>
          <w:tcPr>
            <w:tcW w:w="4394" w:type="dxa"/>
            <w:tcBorders>
              <w:bottom w:val="single" w:sz="18" w:space="0" w:color="auto"/>
            </w:tcBorders>
            <w:vAlign w:val="center"/>
          </w:tcPr>
          <w:p w14:paraId="5B25C175" w14:textId="67F98AA8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2 (0.427)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vAlign w:val="center"/>
          </w:tcPr>
          <w:p w14:paraId="527B9273" w14:textId="041C1227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4 (-0.013–0.041)</w:t>
            </w:r>
          </w:p>
        </w:tc>
        <w:tc>
          <w:tcPr>
            <w:tcW w:w="1232" w:type="dxa"/>
            <w:tcBorders>
              <w:bottom w:val="single" w:sz="18" w:space="0" w:color="auto"/>
            </w:tcBorders>
            <w:vAlign w:val="center"/>
          </w:tcPr>
          <w:p w14:paraId="69AE23A9" w14:textId="206CB582" w:rsidR="003553BF" w:rsidRPr="00947E7A" w:rsidRDefault="003553BF" w:rsidP="001C261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9</w:t>
            </w:r>
            <w:r w:rsidRPr="00947E7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298C6CF7" w14:textId="09B35D16" w:rsidR="001C2615" w:rsidRPr="00947E7A" w:rsidRDefault="001C2615" w:rsidP="001C2615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I, confidence interval; GOLD, </w:t>
      </w:r>
      <w:r w:rsidRPr="001C2615">
        <w:rPr>
          <w:rFonts w:ascii="Times New Roman" w:hAnsi="Times New Roman" w:cs="Times New Roman"/>
          <w:sz w:val="22"/>
        </w:rPr>
        <w:t>Global initiative for Chronic Obstructive Lung Disease</w:t>
      </w:r>
      <w:r>
        <w:rPr>
          <w:rFonts w:ascii="Times New Roman" w:hAnsi="Times New Roman" w:cs="Times New Roman"/>
          <w:sz w:val="22"/>
        </w:rPr>
        <w:t xml:space="preserve">; </w:t>
      </w:r>
      <w:r w:rsidRPr="00947E7A">
        <w:rPr>
          <w:rFonts w:ascii="Times New Roman" w:hAnsi="Times New Roman" w:cs="Times New Roman"/>
          <w:sz w:val="22"/>
        </w:rPr>
        <w:t xml:space="preserve">LABA, long-acting beta-2 agonist; LAMA, long-acting muscarinic antagonist; </w:t>
      </w:r>
      <w:r w:rsidRPr="009B1415">
        <w:rPr>
          <w:rFonts w:ascii="Times New Roman" w:hAnsi="Times New Roman" w:cs="Times New Roman"/>
          <w:sz w:val="22"/>
        </w:rPr>
        <w:t>SD, standard deviation</w:t>
      </w:r>
      <w:r>
        <w:rPr>
          <w:rFonts w:ascii="Times New Roman" w:hAnsi="Times New Roman" w:cs="Times New Roman"/>
          <w:sz w:val="22"/>
        </w:rPr>
        <w:t>.</w:t>
      </w:r>
    </w:p>
    <w:p w14:paraId="71B82B5C" w14:textId="4296F261" w:rsidR="00AA5EE5" w:rsidRDefault="00AA5EE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33956DE" w14:textId="2F834B42" w:rsidR="00AA5EE5" w:rsidRPr="00B869FE" w:rsidRDefault="00AA5EE5" w:rsidP="001C261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2"/>
        </w:rPr>
      </w:pPr>
      <w:r w:rsidRPr="00B869FE">
        <w:rPr>
          <w:rFonts w:ascii="Times New Roman" w:hAnsi="Times New Roman" w:cs="Times New Roman"/>
          <w:sz w:val="22"/>
        </w:rPr>
        <w:lastRenderedPageBreak/>
        <w:t>F</w:t>
      </w:r>
      <w:r w:rsidRPr="00B869FE">
        <w:rPr>
          <w:rFonts w:ascii="Times New Roman" w:hAnsi="Times New Roman" w:cs="Times New Roman" w:hint="eastAsia"/>
          <w:sz w:val="22"/>
        </w:rPr>
        <w:t xml:space="preserve">igure </w:t>
      </w:r>
      <w:r w:rsidR="00B869FE">
        <w:rPr>
          <w:rFonts w:ascii="Times New Roman" w:hAnsi="Times New Roman" w:cs="Times New Roman"/>
          <w:sz w:val="22"/>
        </w:rPr>
        <w:t>S</w:t>
      </w:r>
      <w:r w:rsidRPr="00B869FE">
        <w:rPr>
          <w:rFonts w:ascii="Times New Roman" w:hAnsi="Times New Roman" w:cs="Times New Roman"/>
          <w:sz w:val="22"/>
        </w:rPr>
        <w:t>1. Study flow diagram</w:t>
      </w:r>
    </w:p>
    <w:p w14:paraId="3A724E5C" w14:textId="29D65732" w:rsidR="00AA5EE5" w:rsidRPr="00AA5EE5" w:rsidRDefault="00AA5EE5" w:rsidP="001C261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2"/>
        </w:rPr>
      </w:pPr>
      <w:r w:rsidRPr="00AA5EE5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5BB83E1C" wp14:editId="5262AC28">
            <wp:extent cx="8693785" cy="4892675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785" cy="489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5F501" w14:textId="30F7B48D" w:rsidR="00AA5EE5" w:rsidRPr="00AA5EE5" w:rsidRDefault="00AA5EE5" w:rsidP="001C261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2"/>
        </w:rPr>
      </w:pPr>
      <w:r w:rsidRPr="00AA5EE5">
        <w:rPr>
          <w:rFonts w:ascii="Times New Roman" w:hAnsi="Times New Roman" w:cs="Times New Roman" w:hint="eastAsia"/>
          <w:sz w:val="22"/>
        </w:rPr>
        <w:t>C</w:t>
      </w:r>
      <w:r w:rsidRPr="00AA5EE5">
        <w:rPr>
          <w:rFonts w:ascii="Times New Roman" w:hAnsi="Times New Roman" w:cs="Times New Roman"/>
          <w:sz w:val="22"/>
        </w:rPr>
        <w:t>OPD, chronic obstructive pulmonary disease; CSDR, clinicalstudydatarequest.com; ICS, inhaled corticosteroid; LABA, long-acting beta-2 agonist.</w:t>
      </w:r>
      <w:bookmarkStart w:id="2" w:name="_GoBack"/>
      <w:bookmarkEnd w:id="2"/>
    </w:p>
    <w:sectPr w:rsidR="00AA5EE5" w:rsidRPr="00AA5EE5" w:rsidSect="00B869FE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90D466" w14:textId="77777777" w:rsidR="00243543" w:rsidRDefault="00243543" w:rsidP="004A4FA4">
      <w:pPr>
        <w:spacing w:after="0" w:line="240" w:lineRule="auto"/>
      </w:pPr>
      <w:r>
        <w:separator/>
      </w:r>
    </w:p>
  </w:endnote>
  <w:endnote w:type="continuationSeparator" w:id="0">
    <w:p w14:paraId="6842E7C2" w14:textId="77777777" w:rsidR="00243543" w:rsidRDefault="00243543" w:rsidP="004A4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B7E30" w14:textId="77777777" w:rsidR="00243543" w:rsidRDefault="00243543" w:rsidP="004A4FA4">
      <w:pPr>
        <w:spacing w:after="0" w:line="240" w:lineRule="auto"/>
      </w:pPr>
      <w:r>
        <w:separator/>
      </w:r>
    </w:p>
  </w:footnote>
  <w:footnote w:type="continuationSeparator" w:id="0">
    <w:p w14:paraId="43DD4342" w14:textId="77777777" w:rsidR="00243543" w:rsidRDefault="00243543" w:rsidP="004A4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E18"/>
    <w:rsid w:val="000315EB"/>
    <w:rsid w:val="00090883"/>
    <w:rsid w:val="00122C06"/>
    <w:rsid w:val="00170085"/>
    <w:rsid w:val="00173C6B"/>
    <w:rsid w:val="001B10C5"/>
    <w:rsid w:val="001C2615"/>
    <w:rsid w:val="00243543"/>
    <w:rsid w:val="002506C6"/>
    <w:rsid w:val="00276E79"/>
    <w:rsid w:val="002C67FA"/>
    <w:rsid w:val="002D00D9"/>
    <w:rsid w:val="002F3C0E"/>
    <w:rsid w:val="00350158"/>
    <w:rsid w:val="003553BF"/>
    <w:rsid w:val="00367483"/>
    <w:rsid w:val="003B248F"/>
    <w:rsid w:val="003D49BF"/>
    <w:rsid w:val="004170BB"/>
    <w:rsid w:val="00454AAB"/>
    <w:rsid w:val="00485530"/>
    <w:rsid w:val="004A1058"/>
    <w:rsid w:val="004A4FA4"/>
    <w:rsid w:val="00510D62"/>
    <w:rsid w:val="006142F3"/>
    <w:rsid w:val="006E6D9F"/>
    <w:rsid w:val="00700F4D"/>
    <w:rsid w:val="007C792D"/>
    <w:rsid w:val="008764C1"/>
    <w:rsid w:val="008911EB"/>
    <w:rsid w:val="008E7F92"/>
    <w:rsid w:val="0097799C"/>
    <w:rsid w:val="00A703AC"/>
    <w:rsid w:val="00AA5EE5"/>
    <w:rsid w:val="00AC2C48"/>
    <w:rsid w:val="00B772FC"/>
    <w:rsid w:val="00B869FE"/>
    <w:rsid w:val="00BB783E"/>
    <w:rsid w:val="00C20751"/>
    <w:rsid w:val="00C53AEC"/>
    <w:rsid w:val="00CF6E78"/>
    <w:rsid w:val="00E136BC"/>
    <w:rsid w:val="00E3114F"/>
    <w:rsid w:val="00E95356"/>
    <w:rsid w:val="00EA7AF2"/>
    <w:rsid w:val="00ED6E18"/>
    <w:rsid w:val="00EF7A63"/>
    <w:rsid w:val="00F05AD6"/>
    <w:rsid w:val="00FE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B8C23"/>
  <w15:chartTrackingRefBased/>
  <w15:docId w15:val="{764EFF4D-BC58-4690-9C8D-A6BEC3EA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F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4FA4"/>
  </w:style>
  <w:style w:type="paragraph" w:styleId="Footer">
    <w:name w:val="footer"/>
    <w:basedOn w:val="Normal"/>
    <w:link w:val="FooterChar"/>
    <w:uiPriority w:val="99"/>
    <w:unhideWhenUsed/>
    <w:rsid w:val="004A4F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4FA4"/>
  </w:style>
  <w:style w:type="paragraph" w:styleId="BalloonText">
    <w:name w:val="Balloon Text"/>
    <w:basedOn w:val="Normal"/>
    <w:link w:val="BalloonTextChar"/>
    <w:uiPriority w:val="99"/>
    <w:semiHidden/>
    <w:unhideWhenUsed/>
    <w:rsid w:val="001B10C5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0C5"/>
    <w:rPr>
      <w:rFonts w:ascii="Batang" w:eastAsia="Batang"/>
      <w:sz w:val="18"/>
      <w:szCs w:val="18"/>
    </w:rPr>
  </w:style>
  <w:style w:type="paragraph" w:customStyle="1" w:styleId="quotes">
    <w:name w:val="quotes"/>
    <w:basedOn w:val="Normal"/>
    <w:rsid w:val="003B248F"/>
    <w:pPr>
      <w:widowControl/>
      <w:numPr>
        <w:numId w:val="1"/>
      </w:numPr>
      <w:wordWrap/>
      <w:autoSpaceDE/>
      <w:autoSpaceDN/>
      <w:spacing w:after="0" w:line="240" w:lineRule="auto"/>
      <w:jc w:val="left"/>
    </w:pPr>
    <w:rPr>
      <w:rFonts w:ascii="Arial" w:eastAsia="Times New Roman" w:hAnsi="Arial" w:cs="Times New Roman"/>
      <w:kern w:val="0"/>
      <w:sz w:val="22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C67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1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0" Type="http://schemas.openxmlformats.org/officeDocument/2006/relationships/hyperlink" Target="mailto:yeonmok.oh@gmail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9" ma:contentTypeDescription="새 문서를 만듭니다." ma:contentTypeScope="" ma:versionID="666d18ae55b679cbe19912a970964d58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9d8d2ef8ddaa1dd5e0958d2c18d08cca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2E3477-3AA1-4161-A492-ACF8BD0B99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9C09CF-9580-4AD6-ABC7-5E86193663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BBF97B-5C14-4E0D-ACE7-58E7B5E50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Rajeshwari A.</cp:lastModifiedBy>
  <cp:revision>15</cp:revision>
  <dcterms:created xsi:type="dcterms:W3CDTF">2020-10-14T10:56:00Z</dcterms:created>
  <dcterms:modified xsi:type="dcterms:W3CDTF">2021-02-0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